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11F" w:rsidRPr="00092661" w:rsidRDefault="00BE411F" w:rsidP="00BE411F">
      <w:pPr>
        <w:jc w:val="center"/>
        <w:rPr>
          <w:rFonts w:ascii="Times New Roman" w:hAnsi="Times New Roman" w:cs="Times New Roman"/>
          <w:b/>
          <w:bCs/>
        </w:rPr>
      </w:pPr>
      <w:r w:rsidRPr="00092661">
        <w:rPr>
          <w:rFonts w:ascii="Times New Roman" w:hAnsi="Times New Roman" w:cs="Times New Roman"/>
          <w:b/>
          <w:bCs/>
        </w:rPr>
        <w:t>Supplementary materials</w:t>
      </w:r>
    </w:p>
    <w:sdt>
      <w:sdtPr>
        <w:rPr>
          <w:rFonts w:ascii="Times New Roman" w:eastAsiaTheme="minorEastAsia" w:hAnsi="Times New Roman" w:cs="Times New Roman"/>
          <w:color w:val="auto"/>
          <w:sz w:val="24"/>
          <w:szCs w:val="24"/>
          <w:lang w:val="zh-CN" w:eastAsia="zh-CN"/>
        </w:rPr>
        <w:id w:val="-177965642"/>
        <w:docPartObj>
          <w:docPartGallery w:val="Table of Contents"/>
          <w:docPartUnique/>
        </w:docPartObj>
      </w:sdtPr>
      <w:sdtEndPr>
        <w:rPr>
          <w:b/>
          <w:bCs/>
          <w:lang w:eastAsia="en-US"/>
        </w:rPr>
      </w:sdtEndPr>
      <w:sdtContent>
        <w:p w:rsidR="00CA396A" w:rsidRPr="00092661" w:rsidRDefault="00C87D7B" w:rsidP="00C87D7B">
          <w:pPr>
            <w:pStyle w:val="TOC"/>
            <w:jc w:val="center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C87D7B">
            <w:rPr>
              <w:rFonts w:ascii="Times New Roman" w:hAnsi="Times New Roman" w:cs="Times New Roman"/>
              <w:color w:val="auto"/>
              <w:sz w:val="24"/>
              <w:szCs w:val="24"/>
              <w:lang w:val="zh-CN" w:eastAsia="zh-CN"/>
            </w:rPr>
            <w:t>Contents</w:t>
          </w:r>
        </w:p>
        <w:p w:rsidR="00092661" w:rsidRDefault="009D72E4">
          <w:pPr>
            <w:pStyle w:val="10"/>
            <w:tabs>
              <w:tab w:val="right" w:leader="dot" w:pos="14390"/>
            </w:tabs>
            <w:rPr>
              <w:noProof/>
            </w:rPr>
          </w:pPr>
          <w:r w:rsidRPr="009D72E4">
            <w:rPr>
              <w:rFonts w:ascii="Times New Roman" w:hAnsi="Times New Roman" w:cs="Times New Roman"/>
            </w:rPr>
            <w:fldChar w:fldCharType="begin"/>
          </w:r>
          <w:r w:rsidR="00CA396A" w:rsidRPr="00092661">
            <w:rPr>
              <w:rFonts w:ascii="Times New Roman" w:hAnsi="Times New Roman" w:cs="Times New Roman"/>
            </w:rPr>
            <w:instrText xml:space="preserve"> TOC \o "1-3" \h \z \u </w:instrText>
          </w:r>
          <w:r w:rsidRPr="009D72E4">
            <w:rPr>
              <w:rFonts w:ascii="Times New Roman" w:hAnsi="Times New Roman" w:cs="Times New Roman"/>
            </w:rPr>
            <w:fldChar w:fldCharType="separate"/>
          </w:r>
          <w:hyperlink w:anchor="_Toc164872655" w:history="1"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  <w:lang w:eastAsia="zh-CN"/>
              </w:rPr>
              <w:t xml:space="preserve">Table S1. 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</w:rPr>
              <w:t>Demographic data, cognitive function, and plasma homocysteine levels of participants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  <w:lang w:eastAsia="zh-CN"/>
              </w:rPr>
              <w:t xml:space="preserve"> using Kruskal-Wallis (nonparametric test)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</w:rPr>
              <w:t>.</w:t>
            </w:r>
            <w:r w:rsidR="00092661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092661">
              <w:rPr>
                <w:noProof/>
                <w:webHidden/>
              </w:rPr>
              <w:instrText xml:space="preserve"> PAGEREF _Toc1648726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1F7BBE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92661" w:rsidRDefault="009D72E4">
          <w:pPr>
            <w:pStyle w:val="10"/>
            <w:tabs>
              <w:tab w:val="right" w:leader="dot" w:pos="14390"/>
            </w:tabs>
            <w:rPr>
              <w:noProof/>
            </w:rPr>
          </w:pPr>
          <w:hyperlink w:anchor="_Toc164872656" w:history="1"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  <w:lang w:eastAsia="zh-CN"/>
              </w:rPr>
              <w:t xml:space="preserve">Table S2 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</w:rPr>
              <w:t>D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  <w:lang w:eastAsia="zh-CN"/>
              </w:rPr>
              <w:t>epression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</w:rPr>
              <w:t xml:space="preserve"> and cognitive performance of different homocysteine levels in patients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  <w:lang w:eastAsia="zh-CN"/>
              </w:rPr>
              <w:t xml:space="preserve"> using the Mann-Whitney U test (nonparametric test)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</w:rPr>
              <w:t>.</w:t>
            </w:r>
            <w:r w:rsidR="00092661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092661">
              <w:rPr>
                <w:noProof/>
                <w:webHidden/>
              </w:rPr>
              <w:instrText xml:space="preserve"> PAGEREF _Toc1648726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1F7BBE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92661" w:rsidRDefault="009D72E4">
          <w:pPr>
            <w:pStyle w:val="10"/>
            <w:tabs>
              <w:tab w:val="right" w:leader="dot" w:pos="14390"/>
            </w:tabs>
            <w:rPr>
              <w:noProof/>
            </w:rPr>
          </w:pPr>
          <w:hyperlink w:anchor="_Toc164872657" w:history="1"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  <w:lang w:eastAsia="zh-CN"/>
              </w:rPr>
              <w:t>Table S3 R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</w:rPr>
              <w:t xml:space="preserve">egression weights of the 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  <w:lang w:eastAsia="zh-CN"/>
              </w:rPr>
              <w:t>g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</w:rPr>
              <w:t xml:space="preserve">eneral 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  <w:lang w:eastAsia="zh-CN"/>
              </w:rPr>
              <w:t>l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</w:rPr>
              <w:t xml:space="preserve">inear 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  <w:lang w:eastAsia="zh-CN"/>
              </w:rPr>
              <w:t>m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</w:rPr>
              <w:t xml:space="preserve">odelfor different homocysteine levels in 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  <w:lang w:eastAsia="zh-CN"/>
              </w:rPr>
              <w:t>all participants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</w:rPr>
              <w:t>. (Covariant: age)</w:t>
            </w:r>
            <w:r w:rsidR="00092661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092661">
              <w:rPr>
                <w:noProof/>
                <w:webHidden/>
              </w:rPr>
              <w:instrText xml:space="preserve"> PAGEREF _Toc1648726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1F7BBE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92661" w:rsidRDefault="009D72E4">
          <w:pPr>
            <w:pStyle w:val="10"/>
            <w:tabs>
              <w:tab w:val="right" w:leader="dot" w:pos="14390"/>
            </w:tabs>
            <w:rPr>
              <w:noProof/>
            </w:rPr>
          </w:pPr>
          <w:hyperlink w:anchor="_Toc164872658" w:history="1"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  <w:lang w:eastAsia="zh-CN"/>
              </w:rPr>
              <w:t xml:space="preserve">Table S4 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</w:rPr>
              <w:t>The Spearmancorrelation between cognition and plasma homocysteine levels</w:t>
            </w:r>
            <w:r w:rsidR="00092661" w:rsidRPr="002B1C02">
              <w:rPr>
                <w:rStyle w:val="ac"/>
                <w:rFonts w:ascii="Times New Roman" w:eastAsia="宋体" w:hAnsi="Times New Roman" w:cs="Times New Roman"/>
                <w:noProof/>
                <w:lang w:eastAsia="zh-CN"/>
              </w:rPr>
              <w:t xml:space="preserve"> (nonparametric test).</w:t>
            </w:r>
            <w:r w:rsidR="00092661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092661">
              <w:rPr>
                <w:noProof/>
                <w:webHidden/>
              </w:rPr>
              <w:instrText xml:space="preserve"> PAGEREF _Toc1648726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1F7BBE"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851A4" w:rsidRPr="00092661" w:rsidRDefault="009D72E4" w:rsidP="00092661">
          <w:pPr>
            <w:rPr>
              <w:rFonts w:ascii="Times New Roman" w:hAnsi="Times New Roman" w:cs="Times New Roman"/>
            </w:rPr>
          </w:pPr>
          <w:r w:rsidRPr="00092661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:rsidR="009851A4" w:rsidRPr="00092661" w:rsidRDefault="00290A6E" w:rsidP="00290A6E">
      <w:pPr>
        <w:rPr>
          <w:rFonts w:ascii="Times New Roman" w:eastAsia="宋体" w:hAnsi="Times New Roman" w:cs="Times New Roman"/>
          <w:b/>
          <w:bCs/>
          <w:i/>
          <w:lang w:eastAsia="zh-CN"/>
        </w:rPr>
      </w:pPr>
      <w:r w:rsidRPr="00092661">
        <w:rPr>
          <w:rFonts w:ascii="Times New Roman" w:eastAsia="宋体" w:hAnsi="Times New Roman" w:cs="Times New Roman"/>
          <w:b/>
          <w:bCs/>
          <w:lang w:eastAsia="zh-CN"/>
        </w:rPr>
        <w:br w:type="page"/>
      </w:r>
    </w:p>
    <w:p w:rsidR="00C818D0" w:rsidRPr="00092661" w:rsidRDefault="00295A47" w:rsidP="00565117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64872655"/>
      <w:r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lastRenderedPageBreak/>
        <w:t>Table S1</w:t>
      </w:r>
      <w:r w:rsidR="00353E31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>.</w:t>
      </w:r>
      <w:r w:rsidRPr="00092661">
        <w:rPr>
          <w:rFonts w:ascii="Times New Roman" w:eastAsia="宋体" w:hAnsi="Times New Roman" w:cs="Times New Roman"/>
          <w:color w:val="auto"/>
          <w:sz w:val="24"/>
          <w:szCs w:val="24"/>
        </w:rPr>
        <w:t>Demographic data, cognitive function, and plasma homocysteine levels of participants</w:t>
      </w:r>
      <w:r w:rsidR="00C2228A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 xml:space="preserve">using Kruskal-Wallis </w:t>
      </w:r>
      <w:r w:rsidR="00353E31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>(</w:t>
      </w:r>
      <w:r w:rsidR="003834E4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 xml:space="preserve">nonparametric </w:t>
      </w:r>
      <w:r w:rsidR="00A972CF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>test</w:t>
      </w:r>
      <w:r w:rsidR="00353E31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>)</w:t>
      </w:r>
      <w:r w:rsidRPr="00092661">
        <w:rPr>
          <w:rFonts w:ascii="Times New Roman" w:eastAsia="宋体" w:hAnsi="Times New Roman" w:cs="Times New Roman"/>
          <w:color w:val="auto"/>
          <w:sz w:val="24"/>
          <w:szCs w:val="24"/>
        </w:rPr>
        <w:t>.</w:t>
      </w:r>
      <w:bookmarkEnd w:id="0"/>
    </w:p>
    <w:tbl>
      <w:tblPr>
        <w:tblStyle w:val="Table"/>
        <w:tblW w:w="0" w:type="auto"/>
        <w:jc w:val="center"/>
        <w:tblLook w:val="0420"/>
      </w:tblPr>
      <w:tblGrid>
        <w:gridCol w:w="3529"/>
        <w:gridCol w:w="1670"/>
        <w:gridCol w:w="1670"/>
        <w:gridCol w:w="1670"/>
        <w:gridCol w:w="1100"/>
        <w:gridCol w:w="1540"/>
        <w:gridCol w:w="1540"/>
        <w:gridCol w:w="1681"/>
      </w:tblGrid>
      <w:tr w:rsidR="00092661" w:rsidRPr="00092661" w:rsidTr="00BE66CC">
        <w:trPr>
          <w:cnfStyle w:val="10000000000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C818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3C7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HC</w:t>
            </w:r>
          </w:p>
          <w:p w:rsidR="00C818D0" w:rsidRPr="00092661" w:rsidRDefault="00530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eastAsia="Arial" w:hAnsi="Times New Roman" w:cs="Times New Roman"/>
                <w:b/>
                <w:i/>
              </w:rPr>
              <w:t>N=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3C7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EOD</w:t>
            </w:r>
          </w:p>
          <w:p w:rsidR="00C818D0" w:rsidRPr="00092661" w:rsidRDefault="00530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eastAsia="Arial" w:hAnsi="Times New Roman" w:cs="Times New Roman"/>
                <w:b/>
                <w:i/>
              </w:rPr>
              <w:t>N=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3C7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LOD</w:t>
            </w:r>
          </w:p>
          <w:p w:rsidR="00C818D0" w:rsidRPr="00092661" w:rsidRDefault="005303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eastAsia="Arial" w:hAnsi="Times New Roman" w:cs="Times New Roman"/>
                <w:b/>
                <w:i/>
              </w:rPr>
              <w:t>N=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p.over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p.HC vs</w:t>
            </w:r>
            <w:r w:rsidR="000241E6" w:rsidRPr="00092661">
              <w:rPr>
                <w:rFonts w:ascii="Times New Roman" w:hAnsi="Times New Roman" w:cs="Times New Roman"/>
                <w:b/>
                <w:lang w:eastAsia="zh-CN"/>
              </w:rPr>
              <w:t>.</w:t>
            </w:r>
            <w:r w:rsidRPr="00092661">
              <w:rPr>
                <w:rFonts w:ascii="Times New Roman" w:eastAsia="Arial" w:hAnsi="Times New Roman" w:cs="Times New Roman"/>
                <w:b/>
              </w:rPr>
              <w:t xml:space="preserve"> E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p.HC vs</w:t>
            </w:r>
            <w:r w:rsidR="000241E6" w:rsidRPr="00092661">
              <w:rPr>
                <w:rFonts w:ascii="Times New Roman" w:hAnsi="Times New Roman" w:cs="Times New Roman"/>
                <w:b/>
                <w:lang w:eastAsia="zh-CN"/>
              </w:rPr>
              <w:t>.</w:t>
            </w:r>
            <w:r w:rsidRPr="00092661">
              <w:rPr>
                <w:rFonts w:ascii="Times New Roman" w:eastAsia="Arial" w:hAnsi="Times New Roman" w:cs="Times New Roman"/>
                <w:b/>
              </w:rPr>
              <w:t xml:space="preserve"> L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p.EOD vs</w:t>
            </w:r>
            <w:r w:rsidR="000241E6" w:rsidRPr="00092661">
              <w:rPr>
                <w:rFonts w:ascii="Times New Roman" w:hAnsi="Times New Roman" w:cs="Times New Roman"/>
                <w:b/>
                <w:lang w:eastAsia="zh-CN"/>
              </w:rPr>
              <w:t>.</w:t>
            </w:r>
            <w:r w:rsidRPr="00092661">
              <w:rPr>
                <w:rFonts w:ascii="Times New Roman" w:eastAsia="Arial" w:hAnsi="Times New Roman" w:cs="Times New Roman"/>
                <w:b/>
              </w:rPr>
              <w:t xml:space="preserve"> LOD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Age</w:t>
            </w:r>
            <w:r w:rsidR="007A0367" w:rsidRPr="00092661">
              <w:rPr>
                <w:rFonts w:ascii="Times New Roman" w:eastAsia="宋体" w:hAnsi="Times New Roman" w:cs="Times New Roman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65.0 [63.0;69.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63.0 [61.0;68.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68.0 [65.0;75.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034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1B4F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宋体" w:hAnsi="Times New Roman" w:cs="Times New Roman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0.0 [9.00;12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9.00 [8.00;11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9.00 [7.00;12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0.277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278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642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608    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945E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宋体" w:hAnsi="Times New Roman" w:cs="Times New Roman"/>
              </w:rPr>
              <w:t>Age of first depressive episode (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3834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52.0 [46.0;57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66.0 [63.0;70.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3834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3834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CD5B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宋体" w:hAnsi="Times New Roman" w:cs="Times New Roman"/>
              </w:rPr>
              <w:t>Duration of depression (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3834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7.00 [3.00;15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.00 [1.00;3.2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3834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3834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AC72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宋体" w:hAnsi="Times New Roman" w:cs="Times New Roman"/>
              </w:rPr>
              <w:t>HAMD-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00 [0.00;2.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9.00 [3.00;15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0.0 [4.00;17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&lt;0.001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508    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314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宋体" w:hAnsi="Times New Roman" w:cs="Times New Roman"/>
              </w:rPr>
              <w:t>Homocysteine (μmol/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0.9 [9.10;13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1.3 [9.30;13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3.1 [10.7;15.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0.002</w:t>
            </w:r>
            <w:r w:rsidR="004B69E4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846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004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007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gridSpan w:val="8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57F9" w:rsidRPr="00092661" w:rsidRDefault="009F68C0" w:rsidP="009F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</w:rPr>
            </w:pPr>
            <w:r w:rsidRPr="00092661">
              <w:rPr>
                <w:rFonts w:ascii="Times New Roman" w:eastAsia="宋体" w:hAnsi="Times New Roman" w:cs="Times New Roman"/>
                <w:b/>
                <w:bCs/>
              </w:rPr>
              <w:t>Global cognition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MM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8.0 [27.0;29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6.0 [23.0;27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5.0 [22.0;27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&lt;0.001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&lt;0.001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264    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gridSpan w:val="8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F68C0" w:rsidRPr="00092661" w:rsidRDefault="00076DA7" w:rsidP="009F68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</w:rPr>
            </w:pPr>
            <w:r w:rsidRPr="00092661">
              <w:rPr>
                <w:rFonts w:ascii="Times New Roman" w:eastAsia="宋体" w:hAnsi="Times New Roman" w:cs="Times New Roman"/>
                <w:b/>
                <w:bCs/>
              </w:rPr>
              <w:t>Memory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F970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宋体" w:hAnsi="Times New Roman" w:cs="Times New Roman"/>
              </w:rPr>
              <w:t>AVLT N1-N5 tot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34.0 [27.0;39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7.0 [17.0;34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7.0 [18.5;31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&lt;0.001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934    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CE5C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宋体" w:hAnsi="Times New Roman" w:cs="Times New Roman"/>
              </w:rPr>
              <w:t>ROCF-Delay Recal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1.5 [7.00;15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6.50 [2.88;12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7.50 [2.50;11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002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659    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gridSpan w:val="8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6DA7" w:rsidRPr="00092661" w:rsidRDefault="00D66FDF" w:rsidP="00076D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</w:rPr>
            </w:pPr>
            <w:r w:rsidRPr="00092661">
              <w:rPr>
                <w:rFonts w:ascii="Times New Roman" w:eastAsia="宋体" w:hAnsi="Times New Roman" w:cs="Times New Roman"/>
                <w:b/>
                <w:bCs/>
              </w:rPr>
              <w:t>Executive function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A32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宋体" w:hAnsi="Times New Roman" w:cs="Times New Roman"/>
              </w:rPr>
              <w:t>SCWT-C ti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47.0 </w:t>
            </w:r>
            <w:r w:rsidRPr="00092661">
              <w:rPr>
                <w:rFonts w:ascii="Times New Roman" w:eastAsia="Arial" w:hAnsi="Times New Roman" w:cs="Times New Roman"/>
              </w:rPr>
              <w:lastRenderedPageBreak/>
              <w:t>[43.0;48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lastRenderedPageBreak/>
              <w:t xml:space="preserve">45.0 </w:t>
            </w:r>
            <w:r w:rsidRPr="00092661">
              <w:rPr>
                <w:rFonts w:ascii="Times New Roman" w:eastAsia="Arial" w:hAnsi="Times New Roman" w:cs="Times New Roman"/>
              </w:rPr>
              <w:lastRenderedPageBreak/>
              <w:t>[40.0;47.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lastRenderedPageBreak/>
              <w:t xml:space="preserve">45.0 </w:t>
            </w:r>
            <w:r w:rsidRPr="00092661">
              <w:rPr>
                <w:rFonts w:ascii="Times New Roman" w:eastAsia="Arial" w:hAnsi="Times New Roman" w:cs="Times New Roman"/>
              </w:rPr>
              <w:lastRenderedPageBreak/>
              <w:t>[41.0;48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lastRenderedPageBreak/>
              <w:t xml:space="preserve">  0.022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032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080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638    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054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宋体" w:hAnsi="Times New Roman" w:cs="Times New Roman"/>
              </w:rPr>
              <w:lastRenderedPageBreak/>
              <w:t>TMT-B ti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55.0 [46.0;73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70.0 [57.2;95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79.0 [64.0;97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175    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gridSpan w:val="8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66FDF" w:rsidRPr="00092661" w:rsidRDefault="0071345F" w:rsidP="00D66F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</w:rPr>
            </w:pPr>
            <w:r w:rsidRPr="00092661">
              <w:rPr>
                <w:rFonts w:ascii="Times New Roman" w:eastAsia="宋体" w:hAnsi="Times New Roman" w:cs="Times New Roman"/>
                <w:b/>
                <w:bCs/>
              </w:rPr>
              <w:t>Language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B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2.0 [20.0;24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0.0 [17.0;22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0.0 [18.0;22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007</w:t>
            </w:r>
            <w:r w:rsidR="00F97319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465    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VF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5.0 [13.0;18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2.0 [10.0;16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3.0 [11.0;17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0.006</w:t>
            </w:r>
            <w:r w:rsidR="00FE6DB8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007</w:t>
            </w:r>
            <w:r w:rsidR="00FE6DB8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052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444    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gridSpan w:val="8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1345F" w:rsidRPr="00092661" w:rsidRDefault="00E7776C" w:rsidP="00713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</w:rPr>
            </w:pPr>
            <w:r w:rsidRPr="00092661">
              <w:rPr>
                <w:rFonts w:ascii="Times New Roman" w:eastAsia="宋体" w:hAnsi="Times New Roman" w:cs="Times New Roman"/>
                <w:b/>
                <w:bCs/>
              </w:rPr>
              <w:t>Attention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SDM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36.0 [30.0;42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9.0 [21.5;36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6.0 [19.0;32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4B69E4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4B69E4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4B69E4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139    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523E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宋体" w:hAnsi="Times New Roman" w:cs="Times New Roman"/>
              </w:rPr>
              <w:t>TMT-A ti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8.0 [37.0;57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58.0 [45.0;72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63.0 [50.0;78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4B69E4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001</w:t>
            </w:r>
            <w:r w:rsidR="004B69E4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4B69E4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191    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gridSpan w:val="8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682" w:rsidRPr="00092661" w:rsidRDefault="009A0682" w:rsidP="009A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</w:rPr>
            </w:pPr>
            <w:r w:rsidRPr="00092661">
              <w:rPr>
                <w:rFonts w:ascii="Times New Roman" w:eastAsia="宋体" w:hAnsi="Times New Roman" w:cs="Times New Roman"/>
                <w:b/>
                <w:bCs/>
              </w:rPr>
              <w:t>Visuospatial skill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ROC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8.0 [26.0;30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5.0 [21.5;28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6.0 [22.8;28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&lt;0.001</w:t>
            </w:r>
            <w:r w:rsidR="004B69E4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001</w:t>
            </w:r>
            <w:r w:rsidR="004B69E4" w:rsidRPr="00092661">
              <w:rPr>
                <w:rFonts w:ascii="MS Gothic" w:eastAsia="MS Gothic" w:hAnsi="MS Gothic" w:cs="MS Gothic" w:hint="eastAsia"/>
                <w:vertAlign w:val="superscript"/>
              </w:rPr>
              <w:t>∗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006</w:t>
            </w:r>
            <w:r w:rsidR="004B69E4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574    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CD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.00 [4.00;4.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.00 [3.00;4.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.00 [3.00;4.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0.002</w:t>
            </w:r>
            <w:r w:rsidR="004B69E4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008</w:t>
            </w:r>
            <w:r w:rsidR="004B69E4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005</w:t>
            </w:r>
            <w:r w:rsidR="004B69E4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818D0" w:rsidRPr="00092661" w:rsidRDefault="00E777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 xml:space="preserve">   0.771    </w:t>
            </w:r>
          </w:p>
        </w:tc>
      </w:tr>
    </w:tbl>
    <w:p w:rsidR="00AE4B65" w:rsidRPr="00092661" w:rsidRDefault="008C6E68">
      <w:pPr>
        <w:rPr>
          <w:rFonts w:ascii="Times New Roman" w:eastAsia="宋体" w:hAnsi="Times New Roman" w:cs="Times New Roman"/>
          <w:lang w:eastAsia="zh-CN"/>
        </w:rPr>
      </w:pPr>
      <w:r w:rsidRPr="00092661">
        <w:rPr>
          <w:rFonts w:ascii="Times New Roman" w:hAnsi="Times New Roman" w:cs="Times New Roman"/>
        </w:rPr>
        <w:t>The continuous variables presented in the table are median and interquartile range</w:t>
      </w:r>
      <w:r w:rsidR="007B149C" w:rsidRPr="00092661">
        <w:rPr>
          <w:rFonts w:ascii="Times New Roman" w:hAnsi="Times New Roman" w:cs="Times New Roman"/>
          <w:lang w:eastAsia="zh-CN"/>
        </w:rPr>
        <w:t xml:space="preserve">. </w:t>
      </w:r>
      <w:r w:rsidR="00B01934" w:rsidRPr="00092661">
        <w:rPr>
          <w:rFonts w:ascii="Times New Roman" w:eastAsia="宋体" w:hAnsi="Times New Roman" w:cs="Times New Roman"/>
        </w:rPr>
        <w:t>Abbreviations: HC = healthy controls, EOD = early-onset depression, LOD = late-onset depression, HAMD-17 = Hamilton Depression Rating Scale, 17 items; MMSE = Mini-Mental State Examination; AVLT = Auditory Verbal Learning Test; ROCF = Rey-Osterrieth Complex Figure; SCWT = Stroop Color Word Test; TMT = Trail Making Test; SDMT = Symbol Digit Modalities Test; BNT = Boston Naming Test; VFT = Verbal Fluency Test; CDT = Cand lock Drawing Test.</w:t>
      </w:r>
      <w:r w:rsidR="00F97319" w:rsidRPr="00092661">
        <w:rPr>
          <w:rFonts w:ascii="MS Gothic" w:eastAsia="MS Gothic" w:hAnsi="MS Gothic" w:cs="MS Gothic" w:hint="eastAsia"/>
        </w:rPr>
        <w:t>∗</w:t>
      </w:r>
      <w:r w:rsidR="00F97319" w:rsidRPr="00092661">
        <w:rPr>
          <w:rFonts w:ascii="Times New Roman" w:eastAsia="宋体" w:hAnsi="Times New Roman" w:cs="Times New Roman"/>
        </w:rPr>
        <w:t xml:space="preserve">p &lt; 0.05, </w:t>
      </w:r>
      <w:r w:rsidR="00F97319" w:rsidRPr="00092661">
        <w:rPr>
          <w:rFonts w:ascii="MS Gothic" w:eastAsia="MS Gothic" w:hAnsi="MS Gothic" w:cs="MS Gothic" w:hint="eastAsia"/>
        </w:rPr>
        <w:t>∗∗</w:t>
      </w:r>
      <w:r w:rsidR="00F97319" w:rsidRPr="00092661">
        <w:rPr>
          <w:rFonts w:ascii="Times New Roman" w:eastAsia="宋体" w:hAnsi="Times New Roman" w:cs="Times New Roman"/>
        </w:rPr>
        <w:t>p &lt; 0.01.</w:t>
      </w:r>
    </w:p>
    <w:p w:rsidR="006D43E7" w:rsidRPr="00092661" w:rsidRDefault="006D43E7">
      <w:pPr>
        <w:rPr>
          <w:rFonts w:ascii="Times New Roman" w:hAnsi="Times New Roman" w:cs="Times New Roman"/>
          <w:lang w:eastAsia="zh-CN"/>
        </w:rPr>
      </w:pPr>
      <w:r w:rsidRPr="00092661">
        <w:rPr>
          <w:rFonts w:ascii="Times New Roman" w:hAnsi="Times New Roman" w:cs="Times New Roman"/>
          <w:lang w:eastAsia="zh-CN"/>
        </w:rPr>
        <w:br w:type="page"/>
      </w:r>
    </w:p>
    <w:p w:rsidR="004979B0" w:rsidRPr="00092661" w:rsidRDefault="00E1748D" w:rsidP="00565117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164872656"/>
      <w:r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lastRenderedPageBreak/>
        <w:t>Table S</w:t>
      </w:r>
      <w:r w:rsidR="00CB56FB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>2</w:t>
      </w:r>
      <w:r w:rsidR="00E04CDA" w:rsidRPr="00092661">
        <w:rPr>
          <w:rFonts w:ascii="Times New Roman" w:eastAsia="宋体" w:hAnsi="Times New Roman" w:cs="Times New Roman"/>
          <w:color w:val="auto"/>
          <w:sz w:val="24"/>
          <w:szCs w:val="24"/>
        </w:rPr>
        <w:t>D</w:t>
      </w:r>
      <w:r w:rsidR="00E04CDA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>epression</w:t>
      </w:r>
      <w:r w:rsidR="005E3DDC" w:rsidRPr="00092661">
        <w:rPr>
          <w:rFonts w:ascii="Times New Roman" w:eastAsia="宋体" w:hAnsi="Times New Roman" w:cs="Times New Roman"/>
          <w:color w:val="auto"/>
          <w:sz w:val="24"/>
          <w:szCs w:val="24"/>
        </w:rPr>
        <w:t xml:space="preserve"> and cognitive performance of different homocysteine levels in patients</w:t>
      </w:r>
      <w:r w:rsidR="0046678A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>using the Mann-Whitney U test</w:t>
      </w:r>
      <w:r w:rsidR="002B3E4F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 xml:space="preserve"> (nonparametric test)</w:t>
      </w:r>
      <w:r w:rsidR="005E3DDC" w:rsidRPr="00092661">
        <w:rPr>
          <w:rFonts w:ascii="Times New Roman" w:eastAsia="宋体" w:hAnsi="Times New Roman" w:cs="Times New Roman"/>
          <w:color w:val="auto"/>
          <w:sz w:val="24"/>
          <w:szCs w:val="24"/>
        </w:rPr>
        <w:t>.</w:t>
      </w:r>
      <w:bookmarkEnd w:id="1"/>
    </w:p>
    <w:tbl>
      <w:tblPr>
        <w:tblStyle w:val="Table"/>
        <w:tblW w:w="0" w:type="auto"/>
        <w:jc w:val="center"/>
        <w:tblLook w:val="0420"/>
      </w:tblPr>
      <w:tblGrid>
        <w:gridCol w:w="2321"/>
        <w:gridCol w:w="1464"/>
        <w:gridCol w:w="1463"/>
        <w:gridCol w:w="1100"/>
        <w:gridCol w:w="1463"/>
        <w:gridCol w:w="1463"/>
        <w:gridCol w:w="1100"/>
        <w:gridCol w:w="1463"/>
        <w:gridCol w:w="1463"/>
        <w:gridCol w:w="1100"/>
      </w:tblGrid>
      <w:tr w:rsidR="00092661" w:rsidRPr="00092661" w:rsidTr="00BE66CC">
        <w:trPr>
          <w:cnfStyle w:val="100000000000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H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E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LOD</w:t>
            </w:r>
          </w:p>
        </w:tc>
      </w:tr>
      <w:tr w:rsidR="00092661" w:rsidRPr="00092661" w:rsidTr="00BE66CC">
        <w:trPr>
          <w:cnfStyle w:val="100000000000"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EC20AA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hAnsi="Times New Roman" w:cs="Times New Roman"/>
                <w:b/>
                <w:lang w:eastAsia="zh-CN"/>
              </w:rPr>
              <w:t>Low</w:t>
            </w:r>
            <w:r w:rsidR="004979B0" w:rsidRPr="00092661">
              <w:rPr>
                <w:rFonts w:ascii="Times New Roman" w:eastAsia="Arial" w:hAnsi="Times New Roman" w:cs="Times New Roman"/>
                <w:b/>
              </w:rPr>
              <w:t>HC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HighHC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p.overal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EC20AA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hAnsi="Times New Roman" w:cs="Times New Roman"/>
                <w:b/>
                <w:lang w:eastAsia="zh-CN"/>
              </w:rPr>
              <w:t>Low</w:t>
            </w:r>
            <w:r w:rsidR="004979B0" w:rsidRPr="00092661">
              <w:rPr>
                <w:rFonts w:ascii="Times New Roman" w:eastAsia="Arial" w:hAnsi="Times New Roman" w:cs="Times New Roman"/>
                <w:b/>
              </w:rPr>
              <w:t>HC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HighHC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p.overal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EC20AA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hAnsi="Times New Roman" w:cs="Times New Roman"/>
                <w:b/>
                <w:lang w:eastAsia="zh-CN"/>
              </w:rPr>
              <w:t>Low</w:t>
            </w:r>
            <w:r w:rsidR="004979B0" w:rsidRPr="00092661">
              <w:rPr>
                <w:rFonts w:ascii="Times New Roman" w:eastAsia="Arial" w:hAnsi="Times New Roman" w:cs="Times New Roman"/>
                <w:b/>
              </w:rPr>
              <w:t>HC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HighHC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</w:rPr>
              <w:t>p.overall</w:t>
            </w:r>
          </w:p>
        </w:tc>
      </w:tr>
      <w:tr w:rsidR="00092661" w:rsidRPr="00092661" w:rsidTr="00BE66CC">
        <w:trPr>
          <w:cnfStyle w:val="100000000000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  <w:i/>
              </w:rPr>
              <w:t>N=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  <w:i/>
              </w:rPr>
              <w:t>N=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  <w:i/>
              </w:rPr>
              <w:t>N=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  <w:i/>
              </w:rPr>
              <w:t>N=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  <w:i/>
              </w:rPr>
              <w:t>N=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  <w:b/>
                <w:i/>
              </w:rPr>
              <w:t>N=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783EAC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Age of first depressive episod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52.0 [46.2;57.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52.0 [44.5;56.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8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65.0 [62.0;68.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67.0 [63.0;73.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222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F77C9B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Duration of depression (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8.50 [3.00;15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3.00 [2.25;10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2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3.00 [1.00;5.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.00 [0.75;2.5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130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eastAsia="Arial" w:hAnsi="Times New Roman" w:cs="Times New Roman"/>
              </w:rPr>
              <w:t>HAMD</w:t>
            </w:r>
            <w:r w:rsidR="00F77C9B" w:rsidRPr="00092661">
              <w:rPr>
                <w:rFonts w:ascii="Times New Roman" w:hAnsi="Times New Roman" w:cs="Times New Roman"/>
                <w:lang w:eastAsia="zh-CN"/>
              </w:rPr>
              <w:t>-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.00 [0.00;2.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00 [0.00;3.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4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7.00 [3.00;15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9.00 [4.50;15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6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8.00 [2.00;14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0.0 [5.50;17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346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gridSpan w:val="10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7C9B" w:rsidRPr="00092661" w:rsidRDefault="00756CEB" w:rsidP="005F7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</w:rPr>
            </w:pPr>
            <w:r w:rsidRPr="00092661">
              <w:rPr>
                <w:rFonts w:ascii="Times New Roman" w:eastAsia="宋体" w:hAnsi="Times New Roman" w:cs="Times New Roman"/>
                <w:b/>
                <w:bCs/>
              </w:rPr>
              <w:t>Global cognition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MM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8.0 [27.0;29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8.0 [27.0;29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5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6.0 [24.0;27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4.0 [20.5;27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2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5.0 [24.0;28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4.0 [21.5;25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eastAsia="Arial" w:hAnsi="Times New Roman" w:cs="Times New Roman"/>
              </w:rPr>
              <w:t>0.024</w:t>
            </w:r>
            <w:r w:rsidR="00AF040A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gridSpan w:val="10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7C9B" w:rsidRPr="00092661" w:rsidRDefault="00756CEB" w:rsidP="005F7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</w:rPr>
            </w:pPr>
            <w:r w:rsidRPr="00092661">
              <w:rPr>
                <w:rFonts w:ascii="Times New Roman" w:eastAsia="宋体" w:hAnsi="Times New Roman" w:cs="Times New Roman"/>
                <w:b/>
                <w:bCs/>
              </w:rPr>
              <w:t>Memory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3141DF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宋体" w:hAnsi="Times New Roman" w:cs="Times New Roman"/>
              </w:rPr>
              <w:t>AVLT N1-N5 tot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34.5 [30.0;39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32.0 [24.0;38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1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9.5 [18.0;36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1.0 [16.0;26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0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8.5 [21.5;33.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3.0 [18.0;30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171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3141DF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宋体" w:hAnsi="Times New Roman" w:cs="Times New Roman"/>
              </w:rPr>
              <w:t>ROCF-Delay Recal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1.5 [7.00;15.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1.5 [8.00;17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7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7.00 [3.50;12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6.00 [0.50;10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5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8.00 [2.50;12.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7.50 [1.75;10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435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gridSpan w:val="10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77C9B" w:rsidRPr="00092661" w:rsidRDefault="005F713F" w:rsidP="005F7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</w:rPr>
            </w:pPr>
            <w:r w:rsidRPr="00092661">
              <w:rPr>
                <w:rFonts w:ascii="Times New Roman" w:eastAsia="宋体" w:hAnsi="Times New Roman" w:cs="Times New Roman"/>
                <w:b/>
                <w:bCs/>
              </w:rPr>
              <w:t>Executive function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SCW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7.0 [44.0;48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7.0 [43.0;48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7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5.0 [42.0;48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1.0 [40.0;45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3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5.5 [41.8;49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5.0 [40.8;47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352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3141DF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宋体" w:hAnsi="Times New Roman" w:cs="Times New Roman"/>
              </w:rPr>
              <w:t>TMT-B ti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53.5 [42.8;66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63.0 [52.0;82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eastAsia="Arial" w:hAnsi="Times New Roman" w:cs="Times New Roman"/>
              </w:rPr>
              <w:t>0.034</w:t>
            </w:r>
            <w:r w:rsidR="00AF040A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70.0 [55.0;10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70.0 [63.0;84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9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73.5 [59.8;92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93.0 [69.0;10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067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gridSpan w:val="10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E2D" w:rsidRPr="00092661" w:rsidRDefault="00D646C4" w:rsidP="005F7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</w:rPr>
            </w:pPr>
            <w:r w:rsidRPr="00092661">
              <w:rPr>
                <w:rFonts w:ascii="Times New Roman" w:eastAsia="宋体" w:hAnsi="Times New Roman" w:cs="Times New Roman"/>
                <w:b/>
                <w:bCs/>
              </w:rPr>
              <w:lastRenderedPageBreak/>
              <w:t>Language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B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2.0 [20.0;24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3.0 [21.0;25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1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0.0 [17.0;22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0.0 [18.0;21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7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0.5 [18.0;23.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0.0 [17.0;22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229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VF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6.0 [13.0;18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5.0 [12.0;16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0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2.0 [11.0;16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3.0 [9.50;16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6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4.0 [12.0;18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13.0 [9.50;15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057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gridSpan w:val="10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E2D" w:rsidRPr="00092661" w:rsidRDefault="006851BC" w:rsidP="005F7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</w:rPr>
            </w:pPr>
            <w:r w:rsidRPr="00092661">
              <w:rPr>
                <w:rFonts w:ascii="Times New Roman" w:eastAsia="宋体" w:hAnsi="Times New Roman" w:cs="Times New Roman"/>
                <w:b/>
                <w:bCs/>
              </w:rPr>
              <w:t>Attention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SDM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37.5 [32.0;43.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34.0 [23.0;38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1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30.0 [22.5;37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3.0 [20.5;28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2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6.0 [20.8;35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2.0 [16.0;30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114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3141DF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宋体" w:hAnsi="Times New Roman" w:cs="Times New Roman"/>
              </w:rPr>
              <w:t>TMT-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A</w:t>
            </w:r>
            <w:r w:rsidRPr="00092661">
              <w:rPr>
                <w:rFonts w:ascii="Times New Roman" w:eastAsia="宋体" w:hAnsi="Times New Roman" w:cs="Times New Roman"/>
              </w:rPr>
              <w:t xml:space="preserve"> ti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7.5 [36.8;57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8.0 [39.0;65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6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58.0 [45.0;72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57.0 [46.5;71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8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57.0 [49.2;67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73.0 [59.5;93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eastAsia="Arial" w:hAnsi="Times New Roman" w:cs="Times New Roman"/>
              </w:rPr>
              <w:t>0.018</w:t>
            </w:r>
            <w:r w:rsidR="00AF040A" w:rsidRPr="00092661">
              <w:rPr>
                <w:rFonts w:ascii="MS Gothic" w:eastAsia="MS Gothic" w:hAnsi="MS Gothic" w:cs="MS Gothic" w:hint="eastAsia"/>
                <w:vertAlign w:val="superscript"/>
              </w:rPr>
              <w:t>∗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gridSpan w:val="10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329E" w:rsidRPr="00092661" w:rsidRDefault="00BF329E" w:rsidP="005F71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</w:rPr>
            </w:pPr>
            <w:r w:rsidRPr="00092661">
              <w:rPr>
                <w:rFonts w:ascii="Times New Roman" w:eastAsia="宋体" w:hAnsi="Times New Roman" w:cs="Times New Roman"/>
                <w:b/>
                <w:bCs/>
              </w:rPr>
              <w:t>Visuospatial skill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ROC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7.0 [26.0;30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9.0 [27.0;31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1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6.0 [22.5;28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4.0 [20.0;26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2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6.5 [23.8;28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26.0 [22.2;28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769</w:t>
            </w:r>
          </w:p>
        </w:tc>
      </w:tr>
      <w:tr w:rsidR="00092661" w:rsidRPr="00092661" w:rsidTr="00BE66C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CD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.00 [4.00;4.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.00 [4.00;4.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4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.00 [3.00;4.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.00 [3.00;4.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6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4.00 [3.00;4.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3.50 [3.00;4.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79B0" w:rsidRPr="00092661" w:rsidRDefault="004979B0" w:rsidP="009A4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92661">
              <w:rPr>
                <w:rFonts w:ascii="Times New Roman" w:eastAsia="Arial" w:hAnsi="Times New Roman" w:cs="Times New Roman"/>
              </w:rPr>
              <w:t>0.388</w:t>
            </w:r>
          </w:p>
        </w:tc>
      </w:tr>
    </w:tbl>
    <w:p w:rsidR="004979B0" w:rsidRPr="00092661" w:rsidRDefault="00B81898" w:rsidP="004C3580">
      <w:pPr>
        <w:spacing w:line="360" w:lineRule="auto"/>
        <w:rPr>
          <w:rFonts w:ascii="Times New Roman" w:eastAsia="宋体" w:hAnsi="Times New Roman" w:cs="Times New Roman"/>
          <w:lang w:eastAsia="zh-CN"/>
        </w:rPr>
      </w:pPr>
      <w:r w:rsidRPr="00092661">
        <w:rPr>
          <w:rFonts w:ascii="Times New Roman" w:hAnsi="Times New Roman" w:cs="Times New Roman"/>
        </w:rPr>
        <w:t>The continuous variables presented in the table are median and interquartile range</w:t>
      </w:r>
      <w:r w:rsidRPr="00092661">
        <w:rPr>
          <w:rFonts w:ascii="Times New Roman" w:hAnsi="Times New Roman" w:cs="Times New Roman"/>
          <w:lang w:eastAsia="zh-CN"/>
        </w:rPr>
        <w:t>.</w:t>
      </w:r>
      <w:r w:rsidR="004C3580" w:rsidRPr="00092661">
        <w:rPr>
          <w:rFonts w:ascii="Times New Roman" w:eastAsia="宋体" w:hAnsi="Times New Roman" w:cs="Times New Roman"/>
        </w:rPr>
        <w:t xml:space="preserve">Abbreviations: </w:t>
      </w:r>
      <w:r w:rsidR="00530DF7" w:rsidRPr="00092661">
        <w:rPr>
          <w:rFonts w:ascii="Times New Roman" w:eastAsia="宋体" w:hAnsi="Times New Roman" w:cs="Times New Roman"/>
        </w:rPr>
        <w:t>HC = healthy controls</w:t>
      </w:r>
      <w:r w:rsidR="00025367" w:rsidRPr="00092661">
        <w:rPr>
          <w:rFonts w:ascii="Times New Roman" w:eastAsia="宋体" w:hAnsi="Times New Roman" w:cs="Times New Roman"/>
          <w:lang w:eastAsia="zh-CN"/>
        </w:rPr>
        <w:t xml:space="preserve">, </w:t>
      </w:r>
      <w:r w:rsidR="004C3580" w:rsidRPr="00092661">
        <w:rPr>
          <w:rFonts w:ascii="Times New Roman" w:eastAsia="宋体" w:hAnsi="Times New Roman" w:cs="Times New Roman"/>
        </w:rPr>
        <w:t xml:space="preserve">EOD = early-onset depression, LOD = late-onset depression, </w:t>
      </w:r>
      <w:r w:rsidR="00D97D30" w:rsidRPr="00092661">
        <w:rPr>
          <w:rFonts w:ascii="Times New Roman" w:hAnsi="Times New Roman" w:cs="Times New Roman"/>
          <w:lang w:eastAsia="zh-CN"/>
        </w:rPr>
        <w:t>Low</w:t>
      </w:r>
      <w:r w:rsidR="00D97D30" w:rsidRPr="00092661">
        <w:rPr>
          <w:rFonts w:ascii="Times New Roman" w:hAnsi="Times New Roman" w:cs="Times New Roman"/>
        </w:rPr>
        <w:t>HCY</w:t>
      </w:r>
      <w:r w:rsidR="00D97D30" w:rsidRPr="00092661">
        <w:rPr>
          <w:rFonts w:ascii="Times New Roman" w:hAnsi="Times New Roman" w:cs="Times New Roman"/>
          <w:lang w:eastAsia="zh-CN"/>
        </w:rPr>
        <w:t>: low</w:t>
      </w:r>
      <w:r w:rsidR="00D97D30" w:rsidRPr="00092661">
        <w:rPr>
          <w:rFonts w:ascii="Times New Roman" w:hAnsi="Times New Roman" w:cs="Times New Roman"/>
        </w:rPr>
        <w:t xml:space="preserve"> homocysteine</w:t>
      </w:r>
      <w:r w:rsidR="00D97D30" w:rsidRPr="00092661">
        <w:rPr>
          <w:rFonts w:ascii="Times New Roman" w:hAnsi="Times New Roman" w:cs="Times New Roman"/>
          <w:lang w:eastAsia="zh-CN"/>
        </w:rPr>
        <w:t xml:space="preserve"> (</w:t>
      </w:r>
      <w:r w:rsidR="00D97D30" w:rsidRPr="00092661">
        <w:rPr>
          <w:rFonts w:ascii="Times New Roman" w:eastAsia="宋体" w:hAnsi="Times New Roman" w:cs="Times New Roman"/>
        </w:rPr>
        <w:t>Homocysteine&lt;12.9 μmol/L</w:t>
      </w:r>
      <w:r w:rsidR="00D97D30" w:rsidRPr="00092661">
        <w:rPr>
          <w:rFonts w:ascii="Times New Roman" w:hAnsi="Times New Roman" w:cs="Times New Roman"/>
          <w:lang w:eastAsia="zh-CN"/>
        </w:rPr>
        <w:t>)</w:t>
      </w:r>
      <w:r w:rsidR="00025367" w:rsidRPr="00092661">
        <w:rPr>
          <w:rFonts w:ascii="Times New Roman" w:hAnsi="Times New Roman" w:cs="Times New Roman"/>
          <w:lang w:eastAsia="zh-CN"/>
        </w:rPr>
        <w:t>,</w:t>
      </w:r>
      <w:r w:rsidR="00D97D30" w:rsidRPr="00092661">
        <w:rPr>
          <w:rFonts w:ascii="Times New Roman" w:hAnsi="Times New Roman" w:cs="Times New Roman"/>
        </w:rPr>
        <w:t>HighHCY</w:t>
      </w:r>
      <w:r w:rsidR="00D97D30" w:rsidRPr="00092661">
        <w:rPr>
          <w:rFonts w:ascii="Times New Roman" w:hAnsi="Times New Roman" w:cs="Times New Roman"/>
          <w:lang w:eastAsia="zh-CN"/>
        </w:rPr>
        <w:t>: H</w:t>
      </w:r>
      <w:r w:rsidR="00D97D30" w:rsidRPr="00092661">
        <w:rPr>
          <w:rFonts w:ascii="Times New Roman" w:hAnsi="Times New Roman" w:cs="Times New Roman"/>
        </w:rPr>
        <w:t>igh homocysteine</w:t>
      </w:r>
      <w:r w:rsidR="00D97D30" w:rsidRPr="00092661">
        <w:rPr>
          <w:rFonts w:ascii="Times New Roman" w:hAnsi="Times New Roman" w:cs="Times New Roman"/>
          <w:lang w:eastAsia="zh-CN"/>
        </w:rPr>
        <w:t xml:space="preserve"> (</w:t>
      </w:r>
      <w:r w:rsidR="00D97D30" w:rsidRPr="00092661">
        <w:rPr>
          <w:rFonts w:ascii="Times New Roman" w:eastAsia="宋体" w:hAnsi="Times New Roman" w:cs="Times New Roman"/>
        </w:rPr>
        <w:t>Homocysteine≥12.9 μmol/L</w:t>
      </w:r>
      <w:r w:rsidR="00D97D30" w:rsidRPr="00092661">
        <w:rPr>
          <w:rFonts w:ascii="Times New Roman" w:hAnsi="Times New Roman" w:cs="Times New Roman"/>
          <w:lang w:eastAsia="zh-CN"/>
        </w:rPr>
        <w:t>)</w:t>
      </w:r>
      <w:r w:rsidR="00025367" w:rsidRPr="00092661">
        <w:rPr>
          <w:rFonts w:ascii="Times New Roman" w:hAnsi="Times New Roman" w:cs="Times New Roman"/>
          <w:lang w:eastAsia="zh-CN"/>
        </w:rPr>
        <w:t>,</w:t>
      </w:r>
      <w:r w:rsidR="004C3580" w:rsidRPr="00092661">
        <w:rPr>
          <w:rFonts w:ascii="Times New Roman" w:eastAsia="宋体" w:hAnsi="Times New Roman" w:cs="Times New Roman"/>
        </w:rPr>
        <w:t>MMSE = Mini-Mental State Examination</w:t>
      </w:r>
      <w:r w:rsidR="00025367" w:rsidRPr="00092661">
        <w:rPr>
          <w:rFonts w:ascii="Times New Roman" w:eastAsia="宋体" w:hAnsi="Times New Roman" w:cs="Times New Roman"/>
          <w:lang w:eastAsia="zh-CN"/>
        </w:rPr>
        <w:t>,</w:t>
      </w:r>
      <w:r w:rsidR="004C3580" w:rsidRPr="00092661">
        <w:rPr>
          <w:rFonts w:ascii="Times New Roman" w:eastAsia="宋体" w:hAnsi="Times New Roman" w:cs="Times New Roman"/>
        </w:rPr>
        <w:t xml:space="preserve"> AVLT = Auditory Verbal Learning Test</w:t>
      </w:r>
      <w:r w:rsidR="00025367" w:rsidRPr="00092661">
        <w:rPr>
          <w:rFonts w:ascii="Times New Roman" w:eastAsia="宋体" w:hAnsi="Times New Roman" w:cs="Times New Roman"/>
          <w:lang w:eastAsia="zh-CN"/>
        </w:rPr>
        <w:t>,</w:t>
      </w:r>
      <w:r w:rsidR="004C3580" w:rsidRPr="00092661">
        <w:rPr>
          <w:rFonts w:ascii="Times New Roman" w:eastAsia="宋体" w:hAnsi="Times New Roman" w:cs="Times New Roman"/>
        </w:rPr>
        <w:t xml:space="preserve"> ROCF = Rey-Osterrieth Complex Figure</w:t>
      </w:r>
      <w:r w:rsidR="00025367" w:rsidRPr="00092661">
        <w:rPr>
          <w:rFonts w:ascii="Times New Roman" w:eastAsia="宋体" w:hAnsi="Times New Roman" w:cs="Times New Roman"/>
          <w:lang w:eastAsia="zh-CN"/>
        </w:rPr>
        <w:t>,</w:t>
      </w:r>
      <w:r w:rsidR="004C3580" w:rsidRPr="00092661">
        <w:rPr>
          <w:rFonts w:ascii="Times New Roman" w:eastAsia="宋体" w:hAnsi="Times New Roman" w:cs="Times New Roman"/>
        </w:rPr>
        <w:t xml:space="preserve"> SCWT = Stroop Color Word Test</w:t>
      </w:r>
      <w:r w:rsidR="00025367" w:rsidRPr="00092661">
        <w:rPr>
          <w:rFonts w:ascii="Times New Roman" w:eastAsia="宋体" w:hAnsi="Times New Roman" w:cs="Times New Roman"/>
          <w:lang w:eastAsia="zh-CN"/>
        </w:rPr>
        <w:t>,</w:t>
      </w:r>
      <w:r w:rsidR="004C3580" w:rsidRPr="00092661">
        <w:rPr>
          <w:rFonts w:ascii="Times New Roman" w:eastAsia="宋体" w:hAnsi="Times New Roman" w:cs="Times New Roman"/>
        </w:rPr>
        <w:t xml:space="preserve"> TMT = Trail Making Test</w:t>
      </w:r>
      <w:r w:rsidR="00025367" w:rsidRPr="00092661">
        <w:rPr>
          <w:rFonts w:ascii="Times New Roman" w:eastAsia="宋体" w:hAnsi="Times New Roman" w:cs="Times New Roman"/>
          <w:lang w:eastAsia="zh-CN"/>
        </w:rPr>
        <w:t>,</w:t>
      </w:r>
      <w:r w:rsidR="004C3580" w:rsidRPr="00092661">
        <w:rPr>
          <w:rFonts w:ascii="Times New Roman" w:eastAsia="宋体" w:hAnsi="Times New Roman" w:cs="Times New Roman"/>
        </w:rPr>
        <w:t xml:space="preserve"> SDMT = Symbol Digit Modalities Test</w:t>
      </w:r>
      <w:r w:rsidR="00025367" w:rsidRPr="00092661">
        <w:rPr>
          <w:rFonts w:ascii="Times New Roman" w:eastAsia="宋体" w:hAnsi="Times New Roman" w:cs="Times New Roman"/>
          <w:lang w:eastAsia="zh-CN"/>
        </w:rPr>
        <w:t>,</w:t>
      </w:r>
      <w:r w:rsidR="004C3580" w:rsidRPr="00092661">
        <w:rPr>
          <w:rFonts w:ascii="Times New Roman" w:eastAsia="宋体" w:hAnsi="Times New Roman" w:cs="Times New Roman"/>
        </w:rPr>
        <w:t xml:space="preserve"> BNT = Boston Naming Test</w:t>
      </w:r>
      <w:r w:rsidR="00025367" w:rsidRPr="00092661">
        <w:rPr>
          <w:rFonts w:ascii="Times New Roman" w:eastAsia="宋体" w:hAnsi="Times New Roman" w:cs="Times New Roman"/>
          <w:lang w:eastAsia="zh-CN"/>
        </w:rPr>
        <w:t>,</w:t>
      </w:r>
      <w:r w:rsidR="004C3580" w:rsidRPr="00092661">
        <w:rPr>
          <w:rFonts w:ascii="Times New Roman" w:eastAsia="宋体" w:hAnsi="Times New Roman" w:cs="Times New Roman"/>
        </w:rPr>
        <w:t xml:space="preserve"> VFT = Verbal Fluency Test</w:t>
      </w:r>
      <w:r w:rsidR="00025367" w:rsidRPr="00092661">
        <w:rPr>
          <w:rFonts w:ascii="Times New Roman" w:eastAsia="宋体" w:hAnsi="Times New Roman" w:cs="Times New Roman"/>
          <w:lang w:eastAsia="zh-CN"/>
        </w:rPr>
        <w:t>,</w:t>
      </w:r>
      <w:r w:rsidR="004C3580" w:rsidRPr="00092661">
        <w:rPr>
          <w:rFonts w:ascii="Times New Roman" w:eastAsia="宋体" w:hAnsi="Times New Roman" w:cs="Times New Roman"/>
        </w:rPr>
        <w:t xml:space="preserve"> CDT = Clock Drawing Test.</w:t>
      </w:r>
      <w:r w:rsidR="004C3580" w:rsidRPr="00092661">
        <w:rPr>
          <w:rFonts w:ascii="MS Gothic" w:eastAsia="MS Gothic" w:hAnsi="MS Gothic" w:cs="MS Gothic" w:hint="eastAsia"/>
        </w:rPr>
        <w:t>∗</w:t>
      </w:r>
      <w:r w:rsidR="004C3580" w:rsidRPr="00092661">
        <w:rPr>
          <w:rFonts w:ascii="Times New Roman" w:eastAsia="宋体" w:hAnsi="Times New Roman" w:cs="Times New Roman"/>
        </w:rPr>
        <w:t xml:space="preserve">p &lt; 0.05, </w:t>
      </w:r>
      <w:r w:rsidR="004C3580" w:rsidRPr="00092661">
        <w:rPr>
          <w:rFonts w:ascii="MS Gothic" w:eastAsia="MS Gothic" w:hAnsi="MS Gothic" w:cs="MS Gothic" w:hint="eastAsia"/>
        </w:rPr>
        <w:t>∗∗</w:t>
      </w:r>
      <w:r w:rsidR="004C3580" w:rsidRPr="00092661">
        <w:rPr>
          <w:rFonts w:ascii="Times New Roman" w:eastAsia="宋体" w:hAnsi="Times New Roman" w:cs="Times New Roman"/>
        </w:rPr>
        <w:t>p &lt; 0.01.</w:t>
      </w:r>
    </w:p>
    <w:p w:rsidR="00CB56FB" w:rsidRPr="00092661" w:rsidRDefault="00CB56FB">
      <w:pPr>
        <w:rPr>
          <w:rFonts w:ascii="Times New Roman" w:hAnsi="Times New Roman" w:cs="Times New Roman"/>
          <w:lang w:eastAsia="zh-CN"/>
        </w:rPr>
      </w:pPr>
      <w:r w:rsidRPr="00092661">
        <w:rPr>
          <w:rFonts w:ascii="Times New Roman" w:hAnsi="Times New Roman" w:cs="Times New Roman"/>
          <w:lang w:eastAsia="zh-CN"/>
        </w:rPr>
        <w:lastRenderedPageBreak/>
        <w:br w:type="page"/>
      </w:r>
    </w:p>
    <w:p w:rsidR="00AE4B65" w:rsidRPr="00092661" w:rsidRDefault="00FB248C" w:rsidP="00565117">
      <w:pPr>
        <w:pStyle w:val="1"/>
        <w:rPr>
          <w:rFonts w:ascii="Times New Roman" w:hAnsi="Times New Roman" w:cs="Times New Roman"/>
          <w:color w:val="auto"/>
          <w:sz w:val="24"/>
          <w:szCs w:val="24"/>
          <w:lang w:eastAsia="zh-CN"/>
        </w:rPr>
      </w:pPr>
      <w:bookmarkStart w:id="2" w:name="_Toc164872657"/>
      <w:r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lastRenderedPageBreak/>
        <w:t xml:space="preserve">Table S3 </w:t>
      </w:r>
      <w:r w:rsidR="00385C8C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>R</w:t>
      </w:r>
      <w:r w:rsidR="00230AA7" w:rsidRPr="00092661">
        <w:rPr>
          <w:rFonts w:ascii="Times New Roman" w:eastAsia="宋体" w:hAnsi="Times New Roman" w:cs="Times New Roman"/>
          <w:color w:val="auto"/>
          <w:sz w:val="24"/>
          <w:szCs w:val="24"/>
        </w:rPr>
        <w:t xml:space="preserve">egression weights of the </w:t>
      </w:r>
      <w:r w:rsidR="00385C8C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>g</w:t>
      </w:r>
      <w:r w:rsidR="00E077B5" w:rsidRPr="00092661">
        <w:rPr>
          <w:rFonts w:ascii="Times New Roman" w:eastAsia="宋体" w:hAnsi="Times New Roman" w:cs="Times New Roman"/>
          <w:color w:val="auto"/>
          <w:sz w:val="24"/>
          <w:szCs w:val="24"/>
        </w:rPr>
        <w:t xml:space="preserve">eneral </w:t>
      </w:r>
      <w:r w:rsidR="00385C8C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>l</w:t>
      </w:r>
      <w:r w:rsidR="00E077B5" w:rsidRPr="00092661">
        <w:rPr>
          <w:rFonts w:ascii="Times New Roman" w:eastAsia="宋体" w:hAnsi="Times New Roman" w:cs="Times New Roman"/>
          <w:color w:val="auto"/>
          <w:sz w:val="24"/>
          <w:szCs w:val="24"/>
        </w:rPr>
        <w:t xml:space="preserve">inear </w:t>
      </w:r>
      <w:r w:rsidR="00385C8C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>m</w:t>
      </w:r>
      <w:r w:rsidR="00E077B5" w:rsidRPr="00092661">
        <w:rPr>
          <w:rFonts w:ascii="Times New Roman" w:eastAsia="宋体" w:hAnsi="Times New Roman" w:cs="Times New Roman"/>
          <w:color w:val="auto"/>
          <w:sz w:val="24"/>
          <w:szCs w:val="24"/>
        </w:rPr>
        <w:t>odel</w:t>
      </w:r>
      <w:r w:rsidR="00230AA7" w:rsidRPr="00092661">
        <w:rPr>
          <w:rFonts w:ascii="Times New Roman" w:eastAsia="宋体" w:hAnsi="Times New Roman" w:cs="Times New Roman"/>
          <w:color w:val="auto"/>
          <w:sz w:val="24"/>
          <w:szCs w:val="24"/>
        </w:rPr>
        <w:t>for</w:t>
      </w:r>
      <w:r w:rsidR="009B6BAE" w:rsidRPr="00092661">
        <w:rPr>
          <w:rFonts w:ascii="Times New Roman" w:eastAsia="宋体" w:hAnsi="Times New Roman" w:cs="Times New Roman"/>
          <w:color w:val="auto"/>
          <w:sz w:val="24"/>
          <w:szCs w:val="24"/>
        </w:rPr>
        <w:t xml:space="preserve"> different homocysteine levels in </w:t>
      </w:r>
      <w:r w:rsidR="005A5D95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>all participants</w:t>
      </w:r>
      <w:r w:rsidRPr="00092661">
        <w:rPr>
          <w:rFonts w:ascii="Times New Roman" w:eastAsia="宋体" w:hAnsi="Times New Roman" w:cs="Times New Roman"/>
          <w:color w:val="auto"/>
          <w:sz w:val="24"/>
          <w:szCs w:val="24"/>
        </w:rPr>
        <w:t>. (Covariant: age)</w:t>
      </w:r>
      <w:bookmarkEnd w:id="2"/>
    </w:p>
    <w:tbl>
      <w:tblPr>
        <w:tblW w:w="1067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6"/>
        <w:gridCol w:w="1243"/>
        <w:gridCol w:w="3180"/>
        <w:gridCol w:w="1200"/>
        <w:gridCol w:w="1200"/>
        <w:gridCol w:w="1200"/>
        <w:gridCol w:w="1200"/>
      </w:tblGrid>
      <w:tr w:rsidR="00092661" w:rsidRPr="00092661" w:rsidTr="00976574">
        <w:trPr>
          <w:trHeight w:val="300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:rsidR="00CB56FB" w:rsidRPr="00092661" w:rsidRDefault="00DB4767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V</w:t>
            </w:r>
            <w:r w:rsidR="00CB56FB" w:rsidRPr="00092661">
              <w:rPr>
                <w:rFonts w:ascii="Times New Roman" w:hAnsi="Times New Roman" w:cs="Times New Roman"/>
                <w:lang w:eastAsia="zh-CN"/>
              </w:rPr>
              <w:t>ariabl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R_squared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stimat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Std_Erro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t_valu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p_value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 w:val="restart"/>
            <w:shd w:val="clear" w:color="auto" w:fill="auto"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Age of first depressive episode (years)</w:t>
            </w:r>
          </w:p>
        </w:tc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573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Intercep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31.6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8.8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3.5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6.28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2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7.3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5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914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9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50</w:t>
            </w:r>
            <w:r w:rsidR="00AF040A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4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3.4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4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663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 w:val="restart"/>
            <w:shd w:val="clear" w:color="auto" w:fill="auto"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Duration of depression (years)P</w:t>
            </w:r>
          </w:p>
        </w:tc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331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Intercep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8.2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7.1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5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12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0.0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8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5.5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3.8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0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8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62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4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4.1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2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77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8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423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 w:val="restart"/>
            <w:shd w:val="clear" w:color="auto" w:fill="auto"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HAMD</w:t>
            </w:r>
          </w:p>
        </w:tc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343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Intercep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5.1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5.4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9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340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8.4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2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6.5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8.8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5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5.64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5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990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0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6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496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6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5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798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8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3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7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433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MMSE</w:t>
            </w:r>
          </w:p>
        </w:tc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305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Intercep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9.8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4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2.3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7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5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4.7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6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7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3.7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0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7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0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946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0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8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411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6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1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4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44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97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0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8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61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A47478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eastAsia="宋体" w:hAnsi="Times New Roman" w:cs="Times New Roman"/>
              </w:rPr>
              <w:t>AVLT N1-N5 total</w:t>
            </w:r>
          </w:p>
        </w:tc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01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Intercep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57.2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8.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7.1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6.8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8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3.6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4.6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3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0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43</w:t>
            </w:r>
            <w:r w:rsidR="00AF040A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4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2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6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518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3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88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04</w:t>
            </w:r>
            <w:r w:rsidR="00AF040A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4.4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3.6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2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16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1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3.45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6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543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F61F52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eastAsia="宋体" w:hAnsi="Times New Roman" w:cs="Times New Roman"/>
              </w:rPr>
              <w:t>ROCF-Delay Recall</w:t>
            </w:r>
          </w:p>
        </w:tc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15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Intercep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1.2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5.4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3.9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3.9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2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3.1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02</w:t>
            </w:r>
            <w:r w:rsidR="00AF040A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22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5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4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50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1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5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7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455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1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7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77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8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3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7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430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3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2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0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97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805A16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eastAsia="宋体" w:hAnsi="Times New Roman" w:cs="Times New Roman"/>
              </w:rPr>
              <w:t>SCWT-C time</w:t>
            </w:r>
          </w:p>
        </w:tc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75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Intercep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56.0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4.1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3.3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99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9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0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40</w:t>
            </w:r>
            <w:r w:rsidR="00880DCD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5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1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4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643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5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1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4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627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1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5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13</w:t>
            </w:r>
            <w:r w:rsidR="00AF040A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2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8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6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492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5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82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85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394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976574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eastAsia="宋体" w:hAnsi="Times New Roman" w:cs="Times New Roman"/>
              </w:rPr>
              <w:t>TMT-B time</w:t>
            </w:r>
          </w:p>
        </w:tc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45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Intercep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47.5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1.7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1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30</w:t>
            </w:r>
            <w:r w:rsidR="00AF040A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9.1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5.0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3.7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1.7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6.2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8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61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3.0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6.1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4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627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6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3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4.9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3.1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0.1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3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760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8.4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9.3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8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371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BNT</w:t>
            </w:r>
          </w:p>
        </w:tc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27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Intercep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5.9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9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8.88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2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6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3.3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01</w:t>
            </w:r>
            <w:r w:rsidR="00AF040A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32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8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3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697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4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8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7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83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0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4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38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4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31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07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86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8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2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2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25</w:t>
            </w:r>
            <w:r w:rsidR="00AF040A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VFT</w:t>
            </w:r>
          </w:p>
        </w:tc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17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Intercep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3.1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3.3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7.0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4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7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3.2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01</w:t>
            </w:r>
            <w:r w:rsidR="00AF040A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3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9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4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684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3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9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4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50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1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2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27</w:t>
            </w:r>
            <w:r w:rsidR="00AF040A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6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4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4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658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7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4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5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602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SDMT</w:t>
            </w:r>
          </w:p>
        </w:tc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57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Intercep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66.3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8.5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7.7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7.9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9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4.0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6.1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3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5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11</w:t>
            </w:r>
            <w:r w:rsidR="00AF040A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3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3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5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573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4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3.5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01</w:t>
            </w:r>
            <w:r w:rsidR="00AF040A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0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3.7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5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589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4.5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3.6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2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10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795142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eastAsia="宋体" w:hAnsi="Times New Roman" w:cs="Times New Roman"/>
              </w:rPr>
              <w:t>TMT-A time</w:t>
            </w:r>
          </w:p>
        </w:tc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01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Intercep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0.3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8.7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0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79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4.1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4.3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3.2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01</w:t>
            </w:r>
            <w:r w:rsidR="00AF040A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6.6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5.3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2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16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2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5.3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04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966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0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3.74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6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8.44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846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4.9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8.05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8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65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ROCF</w:t>
            </w:r>
          </w:p>
        </w:tc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91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Intercep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34.7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4.8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7.1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7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1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4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15</w:t>
            </w:r>
            <w:r w:rsidR="00AF040A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6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4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1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53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7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3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1.2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09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1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6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08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3.3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2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5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35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8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2.1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8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373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CDT</w:t>
            </w:r>
          </w:p>
        </w:tc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81</w:t>
            </w:r>
            <w:r w:rsidR="00A91C7E" w:rsidRPr="000926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Intercep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4.5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6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7.4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AF040A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</w:rPr>
              <w:t>&lt;0.001</w:t>
            </w:r>
            <w:r w:rsidRPr="00092661">
              <w:rPr>
                <w:rFonts w:ascii="MS Gothic" w:eastAsia="MS Gothic" w:hAnsi="MS Gothic" w:cs="MS Gothic" w:hint="eastAsia"/>
              </w:rPr>
              <w:t>∗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3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4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2.3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21</w:t>
            </w:r>
            <w:r w:rsidR="00AF040A" w:rsidRPr="00092661">
              <w:rPr>
                <w:rFonts w:ascii="MS Gothic" w:eastAsia="MS Gothic" w:hAnsi="MS Gothic" w:cs="MS Gothic" w:hint="eastAsia"/>
              </w:rPr>
              <w:t>∗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1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8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371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8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406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0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0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4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60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E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1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49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622</w:t>
            </w:r>
          </w:p>
        </w:tc>
      </w:tr>
      <w:tr w:rsidR="00092661" w:rsidRPr="00092661" w:rsidTr="00976574">
        <w:trPr>
          <w:trHeight w:val="300"/>
        </w:trPr>
        <w:tc>
          <w:tcPr>
            <w:tcW w:w="1456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43" w:type="dxa"/>
            <w:vMerge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LOD*HighHC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0.4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2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-1.5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B56FB" w:rsidRPr="00092661" w:rsidRDefault="00CB56FB" w:rsidP="009765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092661">
              <w:rPr>
                <w:rFonts w:ascii="Times New Roman" w:hAnsi="Times New Roman" w:cs="Times New Roman"/>
                <w:lang w:eastAsia="zh-CN"/>
              </w:rPr>
              <w:t>0.126</w:t>
            </w:r>
          </w:p>
        </w:tc>
      </w:tr>
    </w:tbl>
    <w:p w:rsidR="0019576D" w:rsidRPr="00092661" w:rsidRDefault="000F5C6C" w:rsidP="000F5C6C">
      <w:pPr>
        <w:spacing w:line="360" w:lineRule="auto"/>
        <w:rPr>
          <w:rFonts w:ascii="Times New Roman" w:eastAsia="宋体" w:hAnsi="Times New Roman" w:cs="Times New Roman"/>
          <w:lang w:eastAsia="zh-CN"/>
        </w:rPr>
      </w:pPr>
      <w:r w:rsidRPr="00092661">
        <w:rPr>
          <w:rFonts w:ascii="Times New Roman" w:eastAsia="宋体" w:hAnsi="Times New Roman" w:cs="Times New Roman"/>
        </w:rPr>
        <w:lastRenderedPageBreak/>
        <w:t>Abbreviations: EOD = early-onset depression, LOD = late-onset depression, MMSE = Mini-Mental State Examination; AVLT = Auditory Verbal Learning Test; ROCF = Rey-Osterrieth Complex Figure; SCWT = Stroop Color Word Test; TMT = Trail Making Test; SDMT = Symbol Digit Modalities Test; BNT = Boston Naming Test; VFT = Verbal Fluency Test; CDT = Clock Drawing Test.</w:t>
      </w:r>
      <w:r w:rsidRPr="00092661">
        <w:rPr>
          <w:rFonts w:ascii="MS Gothic" w:eastAsia="MS Gothic" w:hAnsi="MS Gothic" w:cs="MS Gothic" w:hint="eastAsia"/>
        </w:rPr>
        <w:t>∗</w:t>
      </w:r>
      <w:r w:rsidRPr="00092661">
        <w:rPr>
          <w:rFonts w:ascii="Times New Roman" w:eastAsia="宋体" w:hAnsi="Times New Roman" w:cs="Times New Roman"/>
        </w:rPr>
        <w:t xml:space="preserve">p &lt; 0.05, </w:t>
      </w:r>
      <w:r w:rsidRPr="00092661">
        <w:rPr>
          <w:rFonts w:ascii="MS Gothic" w:eastAsia="MS Gothic" w:hAnsi="MS Gothic" w:cs="MS Gothic" w:hint="eastAsia"/>
        </w:rPr>
        <w:t>∗∗</w:t>
      </w:r>
      <w:r w:rsidRPr="00092661">
        <w:rPr>
          <w:rFonts w:ascii="Times New Roman" w:eastAsia="宋体" w:hAnsi="Times New Roman" w:cs="Times New Roman"/>
        </w:rPr>
        <w:t>p &lt; 0.01.</w:t>
      </w:r>
    </w:p>
    <w:p w:rsidR="0019576D" w:rsidRPr="00092661" w:rsidRDefault="0019576D">
      <w:pPr>
        <w:rPr>
          <w:rFonts w:ascii="Times New Roman" w:hAnsi="Times New Roman" w:cs="Times New Roman"/>
          <w:lang w:eastAsia="zh-CN"/>
        </w:rPr>
      </w:pPr>
      <w:r w:rsidRPr="00092661">
        <w:rPr>
          <w:rFonts w:ascii="Times New Roman" w:hAnsi="Times New Roman" w:cs="Times New Roman"/>
          <w:lang w:eastAsia="zh-CN"/>
        </w:rPr>
        <w:br w:type="page"/>
      </w:r>
    </w:p>
    <w:p w:rsidR="0019576D" w:rsidRPr="00092661" w:rsidRDefault="0019576D" w:rsidP="00565117">
      <w:pPr>
        <w:pStyle w:val="1"/>
        <w:rPr>
          <w:rFonts w:ascii="Times New Roman" w:eastAsia="宋体" w:hAnsi="Times New Roman" w:cs="Times New Roman"/>
          <w:b w:val="0"/>
          <w:bCs w:val="0"/>
          <w:color w:val="auto"/>
          <w:sz w:val="24"/>
          <w:szCs w:val="24"/>
          <w:lang w:eastAsia="zh-CN"/>
        </w:rPr>
      </w:pPr>
      <w:bookmarkStart w:id="3" w:name="_Toc164872658"/>
      <w:r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lastRenderedPageBreak/>
        <w:t xml:space="preserve">Table S4 </w:t>
      </w:r>
      <w:r w:rsidR="00431B91" w:rsidRPr="00092661">
        <w:rPr>
          <w:rFonts w:ascii="Times New Roman" w:eastAsia="宋体" w:hAnsi="Times New Roman" w:cs="Times New Roman"/>
          <w:color w:val="auto"/>
          <w:sz w:val="24"/>
          <w:szCs w:val="24"/>
        </w:rPr>
        <w:t xml:space="preserve">The </w:t>
      </w:r>
      <w:r w:rsidR="000E7FA4" w:rsidRPr="00092661">
        <w:rPr>
          <w:rFonts w:ascii="Times New Roman" w:eastAsia="宋体" w:hAnsi="Times New Roman" w:cs="Times New Roman"/>
          <w:color w:val="auto"/>
          <w:sz w:val="24"/>
          <w:szCs w:val="24"/>
        </w:rPr>
        <w:t>Spearman</w:t>
      </w:r>
      <w:r w:rsidR="00431B91" w:rsidRPr="00092661">
        <w:rPr>
          <w:rFonts w:ascii="Times New Roman" w:eastAsia="宋体" w:hAnsi="Times New Roman" w:cs="Times New Roman"/>
          <w:color w:val="auto"/>
          <w:sz w:val="24"/>
          <w:szCs w:val="24"/>
        </w:rPr>
        <w:t>correlation between cognition and plasma homocysteine levels</w:t>
      </w:r>
      <w:r w:rsidR="00C9794B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 xml:space="preserve"> (nonparametric test)</w:t>
      </w:r>
      <w:r w:rsidR="007222FC" w:rsidRPr="00092661"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>.</w:t>
      </w:r>
      <w:bookmarkEnd w:id="3"/>
    </w:p>
    <w:tbl>
      <w:tblPr>
        <w:tblStyle w:val="af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2"/>
        <w:gridCol w:w="1418"/>
        <w:gridCol w:w="1275"/>
        <w:gridCol w:w="284"/>
        <w:gridCol w:w="1276"/>
        <w:gridCol w:w="1275"/>
        <w:gridCol w:w="284"/>
        <w:gridCol w:w="1276"/>
        <w:gridCol w:w="1275"/>
      </w:tblGrid>
      <w:tr w:rsidR="00092661" w:rsidRPr="00092661" w:rsidTr="00976574">
        <w:trPr>
          <w:trHeight w:val="397"/>
          <w:jc w:val="center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HC (n=89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EOD (n=57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LOD (n=56)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11335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76574" w:rsidRPr="00092661" w:rsidRDefault="00976574" w:rsidP="0097657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 cognition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2972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1418" w:type="dxa"/>
            <w:vAlign w:val="center"/>
          </w:tcPr>
          <w:p w:rsidR="009540E0" w:rsidRPr="00092661" w:rsidRDefault="003D568A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1275" w:type="dxa"/>
            <w:vAlign w:val="center"/>
          </w:tcPr>
          <w:p w:rsidR="009540E0" w:rsidRPr="00092661" w:rsidRDefault="003D568A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E54AD8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5" w:type="dxa"/>
            <w:vAlign w:val="center"/>
          </w:tcPr>
          <w:p w:rsidR="009540E0" w:rsidRPr="00092661" w:rsidRDefault="00E54AD8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510299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350</w:t>
            </w:r>
          </w:p>
        </w:tc>
        <w:tc>
          <w:tcPr>
            <w:tcW w:w="1275" w:type="dxa"/>
            <w:vAlign w:val="center"/>
          </w:tcPr>
          <w:p w:rsidR="009540E0" w:rsidRPr="00092661" w:rsidRDefault="00510299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9540E0" w:rsidRPr="0009266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AA65A6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11335" w:type="dxa"/>
            <w:gridSpan w:val="9"/>
            <w:shd w:val="clear" w:color="auto" w:fill="D9D9D9" w:themeFill="background1" w:themeFillShade="D9"/>
            <w:vAlign w:val="center"/>
          </w:tcPr>
          <w:p w:rsidR="00976574" w:rsidRPr="00092661" w:rsidRDefault="00976574" w:rsidP="0097657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ory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2972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AVLT N1-N5 total</w:t>
            </w:r>
          </w:p>
        </w:tc>
        <w:tc>
          <w:tcPr>
            <w:tcW w:w="1418" w:type="dxa"/>
            <w:vAlign w:val="center"/>
          </w:tcPr>
          <w:p w:rsidR="009540E0" w:rsidRPr="00092661" w:rsidRDefault="003D568A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185</w:t>
            </w:r>
          </w:p>
        </w:tc>
        <w:tc>
          <w:tcPr>
            <w:tcW w:w="1275" w:type="dxa"/>
            <w:vAlign w:val="center"/>
          </w:tcPr>
          <w:p w:rsidR="009540E0" w:rsidRPr="00092661" w:rsidRDefault="008E1576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AA7178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202</w:t>
            </w:r>
          </w:p>
        </w:tc>
        <w:tc>
          <w:tcPr>
            <w:tcW w:w="1275" w:type="dxa"/>
            <w:vAlign w:val="center"/>
          </w:tcPr>
          <w:p w:rsidR="009540E0" w:rsidRPr="00092661" w:rsidRDefault="00AA7178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DB672F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1275" w:type="dxa"/>
            <w:vAlign w:val="center"/>
          </w:tcPr>
          <w:p w:rsidR="009540E0" w:rsidRPr="00092661" w:rsidRDefault="00DB672F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2972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ROCF-Delay Recall</w:t>
            </w:r>
          </w:p>
        </w:tc>
        <w:tc>
          <w:tcPr>
            <w:tcW w:w="1418" w:type="dxa"/>
            <w:vAlign w:val="center"/>
          </w:tcPr>
          <w:p w:rsidR="009540E0" w:rsidRPr="00092661" w:rsidRDefault="008E1576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75" w:type="dxa"/>
            <w:vAlign w:val="center"/>
          </w:tcPr>
          <w:p w:rsidR="009540E0" w:rsidRPr="00092661" w:rsidRDefault="008E1576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AA7178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140</w:t>
            </w:r>
          </w:p>
        </w:tc>
        <w:tc>
          <w:tcPr>
            <w:tcW w:w="1275" w:type="dxa"/>
            <w:vAlign w:val="center"/>
          </w:tcPr>
          <w:p w:rsidR="009540E0" w:rsidRPr="00092661" w:rsidRDefault="005D324C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DB672F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112</w:t>
            </w:r>
          </w:p>
        </w:tc>
        <w:tc>
          <w:tcPr>
            <w:tcW w:w="1275" w:type="dxa"/>
            <w:vAlign w:val="center"/>
          </w:tcPr>
          <w:p w:rsidR="009540E0" w:rsidRPr="00092661" w:rsidRDefault="002500B6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11335" w:type="dxa"/>
            <w:gridSpan w:val="9"/>
            <w:shd w:val="clear" w:color="auto" w:fill="D9D9D9" w:themeFill="background1" w:themeFillShade="D9"/>
            <w:vAlign w:val="center"/>
          </w:tcPr>
          <w:p w:rsidR="00976574" w:rsidRPr="00092661" w:rsidRDefault="00976574" w:rsidP="0097657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ecutive function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2972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SCWT-C time</w:t>
            </w:r>
          </w:p>
        </w:tc>
        <w:tc>
          <w:tcPr>
            <w:tcW w:w="1418" w:type="dxa"/>
            <w:vAlign w:val="center"/>
          </w:tcPr>
          <w:p w:rsidR="009540E0" w:rsidRPr="00092661" w:rsidRDefault="00383095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275" w:type="dxa"/>
            <w:vAlign w:val="center"/>
          </w:tcPr>
          <w:p w:rsidR="009540E0" w:rsidRPr="00092661" w:rsidRDefault="00383095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5D324C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1275" w:type="dxa"/>
            <w:vAlign w:val="center"/>
          </w:tcPr>
          <w:p w:rsidR="009540E0" w:rsidRPr="00092661" w:rsidRDefault="00E632E2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2500B6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149</w:t>
            </w:r>
          </w:p>
        </w:tc>
        <w:tc>
          <w:tcPr>
            <w:tcW w:w="1275" w:type="dxa"/>
            <w:vAlign w:val="center"/>
          </w:tcPr>
          <w:p w:rsidR="009540E0" w:rsidRPr="00092661" w:rsidRDefault="00551F98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2972" w:type="dxa"/>
            <w:vAlign w:val="center"/>
          </w:tcPr>
          <w:p w:rsidR="00383095" w:rsidRPr="00092661" w:rsidRDefault="00383095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TMT-B time</w:t>
            </w:r>
          </w:p>
        </w:tc>
        <w:tc>
          <w:tcPr>
            <w:tcW w:w="1418" w:type="dxa"/>
            <w:vAlign w:val="center"/>
          </w:tcPr>
          <w:p w:rsidR="00383095" w:rsidRPr="00092661" w:rsidRDefault="00383095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275" w:type="dxa"/>
            <w:vAlign w:val="center"/>
          </w:tcPr>
          <w:p w:rsidR="00383095" w:rsidRPr="00092661" w:rsidRDefault="00383095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284" w:type="dxa"/>
            <w:vAlign w:val="center"/>
          </w:tcPr>
          <w:p w:rsidR="00383095" w:rsidRPr="00092661" w:rsidRDefault="00383095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383095" w:rsidRPr="00092661" w:rsidRDefault="00E632E2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275" w:type="dxa"/>
            <w:vAlign w:val="center"/>
          </w:tcPr>
          <w:p w:rsidR="00383095" w:rsidRPr="00092661" w:rsidRDefault="00E632E2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284" w:type="dxa"/>
            <w:vAlign w:val="center"/>
          </w:tcPr>
          <w:p w:rsidR="00383095" w:rsidRPr="00092661" w:rsidRDefault="00383095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383095" w:rsidRPr="00092661" w:rsidRDefault="00551F98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275" w:type="dxa"/>
            <w:vAlign w:val="center"/>
          </w:tcPr>
          <w:p w:rsidR="00383095" w:rsidRPr="00092661" w:rsidRDefault="00551F98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11335" w:type="dxa"/>
            <w:gridSpan w:val="9"/>
            <w:shd w:val="clear" w:color="auto" w:fill="D9D9D9" w:themeFill="background1" w:themeFillShade="D9"/>
            <w:vAlign w:val="center"/>
          </w:tcPr>
          <w:p w:rsidR="00976574" w:rsidRPr="00092661" w:rsidRDefault="00976574" w:rsidP="0097657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on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2972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SMDT</w:t>
            </w:r>
          </w:p>
        </w:tc>
        <w:tc>
          <w:tcPr>
            <w:tcW w:w="1418" w:type="dxa"/>
            <w:vAlign w:val="center"/>
          </w:tcPr>
          <w:p w:rsidR="009540E0" w:rsidRPr="00092661" w:rsidRDefault="0002098C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1275" w:type="dxa"/>
            <w:vAlign w:val="center"/>
          </w:tcPr>
          <w:p w:rsidR="009540E0" w:rsidRPr="00092661" w:rsidRDefault="0002098C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B56454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185</w:t>
            </w:r>
          </w:p>
        </w:tc>
        <w:tc>
          <w:tcPr>
            <w:tcW w:w="1275" w:type="dxa"/>
            <w:vAlign w:val="center"/>
          </w:tcPr>
          <w:p w:rsidR="009540E0" w:rsidRPr="00092661" w:rsidRDefault="00B56454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5D7CA4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216</w:t>
            </w:r>
          </w:p>
        </w:tc>
        <w:tc>
          <w:tcPr>
            <w:tcW w:w="1275" w:type="dxa"/>
            <w:vAlign w:val="center"/>
          </w:tcPr>
          <w:p w:rsidR="009540E0" w:rsidRPr="00092661" w:rsidRDefault="00D15BDD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2972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TMT-A time</w:t>
            </w:r>
          </w:p>
        </w:tc>
        <w:tc>
          <w:tcPr>
            <w:tcW w:w="1418" w:type="dxa"/>
            <w:vAlign w:val="center"/>
          </w:tcPr>
          <w:p w:rsidR="009540E0" w:rsidRPr="00092661" w:rsidRDefault="0002098C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1275" w:type="dxa"/>
            <w:vAlign w:val="center"/>
          </w:tcPr>
          <w:p w:rsidR="009540E0" w:rsidRPr="00092661" w:rsidRDefault="00AF3E5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B56454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275" w:type="dxa"/>
            <w:vAlign w:val="center"/>
          </w:tcPr>
          <w:p w:rsidR="009540E0" w:rsidRPr="00092661" w:rsidRDefault="00F47D9A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5D7CA4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275" w:type="dxa"/>
            <w:vAlign w:val="center"/>
          </w:tcPr>
          <w:p w:rsidR="009540E0" w:rsidRPr="00092661" w:rsidRDefault="00D15BDD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11335" w:type="dxa"/>
            <w:gridSpan w:val="9"/>
            <w:shd w:val="clear" w:color="auto" w:fill="D9D9D9" w:themeFill="background1" w:themeFillShade="D9"/>
            <w:vAlign w:val="center"/>
          </w:tcPr>
          <w:p w:rsidR="00976574" w:rsidRPr="00092661" w:rsidRDefault="00976574" w:rsidP="0097657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uage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2972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BNT</w:t>
            </w:r>
          </w:p>
        </w:tc>
        <w:tc>
          <w:tcPr>
            <w:tcW w:w="1418" w:type="dxa"/>
            <w:vAlign w:val="center"/>
          </w:tcPr>
          <w:p w:rsidR="009540E0" w:rsidRPr="00092661" w:rsidRDefault="00EC55B6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275" w:type="dxa"/>
            <w:vAlign w:val="center"/>
          </w:tcPr>
          <w:p w:rsidR="009540E0" w:rsidRPr="00092661" w:rsidRDefault="00EC55B6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502107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275" w:type="dxa"/>
            <w:vAlign w:val="center"/>
          </w:tcPr>
          <w:p w:rsidR="009540E0" w:rsidRPr="00092661" w:rsidRDefault="00502107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5D7CA4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1275" w:type="dxa"/>
            <w:vAlign w:val="center"/>
          </w:tcPr>
          <w:p w:rsidR="009540E0" w:rsidRPr="00092661" w:rsidRDefault="00E850BC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2972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VFT</w:t>
            </w:r>
          </w:p>
        </w:tc>
        <w:tc>
          <w:tcPr>
            <w:tcW w:w="1418" w:type="dxa"/>
            <w:vAlign w:val="center"/>
          </w:tcPr>
          <w:p w:rsidR="009540E0" w:rsidRPr="00092661" w:rsidRDefault="00EC55B6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  <w:tc>
          <w:tcPr>
            <w:tcW w:w="1275" w:type="dxa"/>
            <w:vAlign w:val="center"/>
          </w:tcPr>
          <w:p w:rsidR="009540E0" w:rsidRPr="00092661" w:rsidRDefault="00140F24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502107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75" w:type="dxa"/>
            <w:vAlign w:val="center"/>
          </w:tcPr>
          <w:p w:rsidR="009540E0" w:rsidRPr="00092661" w:rsidRDefault="00502107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E850BC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231</w:t>
            </w:r>
          </w:p>
        </w:tc>
        <w:tc>
          <w:tcPr>
            <w:tcW w:w="1275" w:type="dxa"/>
            <w:vAlign w:val="center"/>
          </w:tcPr>
          <w:p w:rsidR="009540E0" w:rsidRPr="00092661" w:rsidRDefault="00510299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11335" w:type="dxa"/>
            <w:gridSpan w:val="9"/>
            <w:shd w:val="clear" w:color="auto" w:fill="D9D9D9" w:themeFill="background1" w:themeFillShade="D9"/>
            <w:vAlign w:val="center"/>
          </w:tcPr>
          <w:p w:rsidR="00976574" w:rsidRPr="00092661" w:rsidRDefault="00976574" w:rsidP="0097657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uospatial skill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2972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ROCF</w:t>
            </w:r>
          </w:p>
        </w:tc>
        <w:tc>
          <w:tcPr>
            <w:tcW w:w="1418" w:type="dxa"/>
            <w:vAlign w:val="center"/>
          </w:tcPr>
          <w:p w:rsidR="009540E0" w:rsidRPr="00092661" w:rsidRDefault="00140F24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275" w:type="dxa"/>
            <w:vAlign w:val="center"/>
          </w:tcPr>
          <w:p w:rsidR="009540E0" w:rsidRPr="00092661" w:rsidRDefault="00140F24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F47D9A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128</w:t>
            </w:r>
          </w:p>
        </w:tc>
        <w:tc>
          <w:tcPr>
            <w:tcW w:w="1275" w:type="dxa"/>
            <w:vAlign w:val="center"/>
          </w:tcPr>
          <w:p w:rsidR="009540E0" w:rsidRPr="00092661" w:rsidRDefault="00F47D9A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284" w:type="dxa"/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9540E0" w:rsidRPr="00092661" w:rsidRDefault="000F6DED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086</w:t>
            </w:r>
          </w:p>
        </w:tc>
        <w:tc>
          <w:tcPr>
            <w:tcW w:w="1275" w:type="dxa"/>
            <w:vAlign w:val="center"/>
          </w:tcPr>
          <w:p w:rsidR="009540E0" w:rsidRPr="00092661" w:rsidRDefault="000F6DED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</w:tr>
      <w:tr w:rsidR="00092661" w:rsidRPr="00092661" w:rsidTr="00976574">
        <w:trPr>
          <w:trHeight w:val="397"/>
          <w:jc w:val="center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CD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540E0" w:rsidRPr="00092661" w:rsidRDefault="00BA2406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540E0" w:rsidRPr="00092661" w:rsidRDefault="00BA2406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540E0" w:rsidRPr="00092661" w:rsidRDefault="0042658F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540E0" w:rsidRPr="00092661" w:rsidRDefault="0042658F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540E0" w:rsidRPr="00092661" w:rsidRDefault="009540E0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540E0" w:rsidRPr="00092661" w:rsidRDefault="0042658F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540E0" w:rsidRPr="00092661" w:rsidRDefault="000F6DED" w:rsidP="0097657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661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</w:tbl>
    <w:p w:rsidR="00CB56FB" w:rsidRPr="00092661" w:rsidRDefault="002B7750" w:rsidP="00092661">
      <w:pPr>
        <w:spacing w:line="360" w:lineRule="auto"/>
        <w:rPr>
          <w:rFonts w:ascii="Times New Roman" w:eastAsia="宋体" w:hAnsi="Times New Roman" w:cs="Times New Roman"/>
          <w:lang w:eastAsia="zh-CN"/>
        </w:rPr>
      </w:pPr>
      <w:r w:rsidRPr="00092661">
        <w:rPr>
          <w:rFonts w:ascii="Times New Roman" w:eastAsia="宋体" w:hAnsi="Times New Roman" w:cs="Times New Roman"/>
        </w:rPr>
        <w:t>Abbreviations: EOD = early-onset depression, LOD = late-onset depression, MMSE = Mini-Mental State Examination; AVLT = Auditory Verbal Learning Test; ROCF = Rey-Osterrieth Complex Figure; SCWT = Stroop Color Word Test; TMT = Trail Making Test; SDMT = Symbol Digit Modalities Test; BNT = Boston Naming Test; VFT = Verbal Fluency Test; CDT = Clock Drawing Test.</w:t>
      </w:r>
      <w:r w:rsidR="00C6444A" w:rsidRPr="00092661">
        <w:rPr>
          <w:rFonts w:ascii="MS Gothic" w:eastAsia="MS Gothic" w:hAnsi="MS Gothic" w:cs="MS Gothic" w:hint="eastAsia"/>
        </w:rPr>
        <w:t>∗</w:t>
      </w:r>
      <w:r w:rsidR="00C6444A" w:rsidRPr="00092661">
        <w:rPr>
          <w:rFonts w:ascii="Times New Roman" w:eastAsia="宋体" w:hAnsi="Times New Roman" w:cs="Times New Roman"/>
        </w:rPr>
        <w:t xml:space="preserve">p &lt; 0.05, </w:t>
      </w:r>
      <w:r w:rsidR="00C6444A" w:rsidRPr="00092661">
        <w:rPr>
          <w:rFonts w:ascii="MS Gothic" w:eastAsia="MS Gothic" w:hAnsi="MS Gothic" w:cs="MS Gothic" w:hint="eastAsia"/>
        </w:rPr>
        <w:t>∗∗</w:t>
      </w:r>
      <w:r w:rsidR="00C6444A" w:rsidRPr="00092661">
        <w:rPr>
          <w:rFonts w:ascii="Times New Roman" w:eastAsia="宋体" w:hAnsi="Times New Roman" w:cs="Times New Roman"/>
        </w:rPr>
        <w:t>p &lt; 0.01.</w:t>
      </w:r>
    </w:p>
    <w:sectPr w:rsidR="00CB56FB" w:rsidRPr="00092661" w:rsidSect="00D03993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1F02" w:rsidRDefault="00831F02">
      <w:pPr>
        <w:spacing w:after="0"/>
      </w:pPr>
      <w:r>
        <w:separator/>
      </w:r>
    </w:p>
  </w:endnote>
  <w:endnote w:type="continuationSeparator" w:id="1">
    <w:p w:rsidR="00831F02" w:rsidRDefault="00831F0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9951025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092661" w:rsidRDefault="009D72E4">
            <w:pPr>
              <w:pStyle w:val="ae"/>
              <w:jc w:val="center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 w:rsidR="00092661"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01D00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 w:rsidR="00092661"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 w:rsidR="00092661"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01D00">
              <w:rPr>
                <w:b/>
                <w:bCs/>
                <w:noProof/>
              </w:rPr>
              <w:t>1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92661" w:rsidRDefault="00092661">
    <w:pPr>
      <w:pStyle w:val="a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1F02" w:rsidRDefault="00831F02">
      <w:r>
        <w:separator/>
      </w:r>
    </w:p>
  </w:footnote>
  <w:footnote w:type="continuationSeparator" w:id="1">
    <w:p w:rsidR="00831F02" w:rsidRDefault="00831F0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A990"/>
    <w:multiLevelType w:val="multilevel"/>
    <w:tmpl w:val="04349FC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C818D0"/>
    <w:rsid w:val="0002098C"/>
    <w:rsid w:val="000241E6"/>
    <w:rsid w:val="00025367"/>
    <w:rsid w:val="00054265"/>
    <w:rsid w:val="000738C1"/>
    <w:rsid w:val="00076DA7"/>
    <w:rsid w:val="00092661"/>
    <w:rsid w:val="000A27DB"/>
    <w:rsid w:val="000A53C8"/>
    <w:rsid w:val="000B7724"/>
    <w:rsid w:val="000D6A0C"/>
    <w:rsid w:val="000E7F32"/>
    <w:rsid w:val="000E7FA4"/>
    <w:rsid w:val="000F5C6C"/>
    <w:rsid w:val="000F6DED"/>
    <w:rsid w:val="0013681B"/>
    <w:rsid w:val="00140F24"/>
    <w:rsid w:val="0015154A"/>
    <w:rsid w:val="0019576D"/>
    <w:rsid w:val="001B4F13"/>
    <w:rsid w:val="001F7BBE"/>
    <w:rsid w:val="0021594E"/>
    <w:rsid w:val="00230AA7"/>
    <w:rsid w:val="002500B6"/>
    <w:rsid w:val="00281DD1"/>
    <w:rsid w:val="00281EDC"/>
    <w:rsid w:val="00290A6E"/>
    <w:rsid w:val="00295A47"/>
    <w:rsid w:val="00296A7C"/>
    <w:rsid w:val="002B3E4F"/>
    <w:rsid w:val="002B7750"/>
    <w:rsid w:val="002F15B1"/>
    <w:rsid w:val="00314000"/>
    <w:rsid w:val="003141DF"/>
    <w:rsid w:val="00353E31"/>
    <w:rsid w:val="0037026A"/>
    <w:rsid w:val="00377C24"/>
    <w:rsid w:val="00383095"/>
    <w:rsid w:val="003834E4"/>
    <w:rsid w:val="00385C8C"/>
    <w:rsid w:val="003D568A"/>
    <w:rsid w:val="0042658F"/>
    <w:rsid w:val="00431B91"/>
    <w:rsid w:val="0046678A"/>
    <w:rsid w:val="004821EC"/>
    <w:rsid w:val="00487EDD"/>
    <w:rsid w:val="004979B0"/>
    <w:rsid w:val="004B69E4"/>
    <w:rsid w:val="004C3580"/>
    <w:rsid w:val="004D4624"/>
    <w:rsid w:val="004F3B7A"/>
    <w:rsid w:val="00501D00"/>
    <w:rsid w:val="00502107"/>
    <w:rsid w:val="00510299"/>
    <w:rsid w:val="00523EC7"/>
    <w:rsid w:val="005303C7"/>
    <w:rsid w:val="00530DF7"/>
    <w:rsid w:val="00551F98"/>
    <w:rsid w:val="00565117"/>
    <w:rsid w:val="00575619"/>
    <w:rsid w:val="005A5D95"/>
    <w:rsid w:val="005D324C"/>
    <w:rsid w:val="005D7CA4"/>
    <w:rsid w:val="005E3DDC"/>
    <w:rsid w:val="005E58E3"/>
    <w:rsid w:val="005F713F"/>
    <w:rsid w:val="006257FF"/>
    <w:rsid w:val="006851BC"/>
    <w:rsid w:val="006A2BC7"/>
    <w:rsid w:val="006C75B5"/>
    <w:rsid w:val="006D43E7"/>
    <w:rsid w:val="0071345F"/>
    <w:rsid w:val="007222FC"/>
    <w:rsid w:val="00756CEB"/>
    <w:rsid w:val="00780930"/>
    <w:rsid w:val="00783EAC"/>
    <w:rsid w:val="00795142"/>
    <w:rsid w:val="007A0367"/>
    <w:rsid w:val="007B149C"/>
    <w:rsid w:val="007C3E2D"/>
    <w:rsid w:val="007D3DB2"/>
    <w:rsid w:val="00805A16"/>
    <w:rsid w:val="0082272A"/>
    <w:rsid w:val="00831F02"/>
    <w:rsid w:val="00852215"/>
    <w:rsid w:val="00880DCD"/>
    <w:rsid w:val="008C6E68"/>
    <w:rsid w:val="008E1576"/>
    <w:rsid w:val="00945E22"/>
    <w:rsid w:val="009540E0"/>
    <w:rsid w:val="00976574"/>
    <w:rsid w:val="009851A4"/>
    <w:rsid w:val="009A0682"/>
    <w:rsid w:val="009A46F3"/>
    <w:rsid w:val="009A4C13"/>
    <w:rsid w:val="009B57F9"/>
    <w:rsid w:val="009B6BAE"/>
    <w:rsid w:val="009D15D8"/>
    <w:rsid w:val="009D72E4"/>
    <w:rsid w:val="009E2770"/>
    <w:rsid w:val="009E61B8"/>
    <w:rsid w:val="009F68C0"/>
    <w:rsid w:val="00A32BC8"/>
    <w:rsid w:val="00A47478"/>
    <w:rsid w:val="00A521BF"/>
    <w:rsid w:val="00A76C73"/>
    <w:rsid w:val="00A91C7E"/>
    <w:rsid w:val="00A972CF"/>
    <w:rsid w:val="00AA65A6"/>
    <w:rsid w:val="00AA7178"/>
    <w:rsid w:val="00AB40AD"/>
    <w:rsid w:val="00AB7D9D"/>
    <w:rsid w:val="00AC721D"/>
    <w:rsid w:val="00AE4B65"/>
    <w:rsid w:val="00AF040A"/>
    <w:rsid w:val="00AF3E50"/>
    <w:rsid w:val="00B01934"/>
    <w:rsid w:val="00B25D4C"/>
    <w:rsid w:val="00B56454"/>
    <w:rsid w:val="00B81898"/>
    <w:rsid w:val="00B86A66"/>
    <w:rsid w:val="00B87CFA"/>
    <w:rsid w:val="00BA2406"/>
    <w:rsid w:val="00BD6EE0"/>
    <w:rsid w:val="00BE2585"/>
    <w:rsid w:val="00BE411F"/>
    <w:rsid w:val="00BE66CC"/>
    <w:rsid w:val="00BF329E"/>
    <w:rsid w:val="00C2228A"/>
    <w:rsid w:val="00C6444A"/>
    <w:rsid w:val="00C818D0"/>
    <w:rsid w:val="00C87D7B"/>
    <w:rsid w:val="00C9794B"/>
    <w:rsid w:val="00CA396A"/>
    <w:rsid w:val="00CB56FB"/>
    <w:rsid w:val="00CD5BE5"/>
    <w:rsid w:val="00CE5C9C"/>
    <w:rsid w:val="00D03993"/>
    <w:rsid w:val="00D15BDD"/>
    <w:rsid w:val="00D269C0"/>
    <w:rsid w:val="00D50B90"/>
    <w:rsid w:val="00D646C4"/>
    <w:rsid w:val="00D66FDF"/>
    <w:rsid w:val="00D97D30"/>
    <w:rsid w:val="00DB4767"/>
    <w:rsid w:val="00DB6715"/>
    <w:rsid w:val="00DB672F"/>
    <w:rsid w:val="00E04CDA"/>
    <w:rsid w:val="00E077B5"/>
    <w:rsid w:val="00E13267"/>
    <w:rsid w:val="00E1683F"/>
    <w:rsid w:val="00E1748D"/>
    <w:rsid w:val="00E53CE7"/>
    <w:rsid w:val="00E54AD8"/>
    <w:rsid w:val="00E632E2"/>
    <w:rsid w:val="00E7776C"/>
    <w:rsid w:val="00E850BC"/>
    <w:rsid w:val="00EC20AA"/>
    <w:rsid w:val="00EC55B6"/>
    <w:rsid w:val="00ED32AF"/>
    <w:rsid w:val="00F47D9A"/>
    <w:rsid w:val="00F61F52"/>
    <w:rsid w:val="00F77C9B"/>
    <w:rsid w:val="00F9706E"/>
    <w:rsid w:val="00F97319"/>
    <w:rsid w:val="00FB248C"/>
    <w:rsid w:val="00FC77BA"/>
    <w:rsid w:val="00FE6DB8"/>
    <w:rsid w:val="00FF770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toc 1" w:uiPriority="39"/>
    <w:lsdException w:name="annotation text" w:uiPriority="99"/>
    <w:lsdException w:name="footer" w:uiPriority="99"/>
    <w:lsdException w:name="annotation reference" w:uiPriority="9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</w:latentStyles>
  <w:style w:type="paragraph" w:default="1" w:styleId="a">
    <w:name w:val="Normal"/>
    <w:qFormat/>
    <w:rsid w:val="004C3580"/>
  </w:style>
  <w:style w:type="paragraph" w:styleId="1">
    <w:name w:val="heading 1"/>
    <w:basedOn w:val="a"/>
    <w:next w:val="a0"/>
    <w:uiPriority w:val="9"/>
    <w:qFormat/>
    <w:rsid w:val="009D72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D72E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rsid w:val="009D72E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rsid w:val="009D72E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rsid w:val="009D72E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rsid w:val="009D72E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rsid w:val="009D72E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rsid w:val="009D72E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rsid w:val="009D72E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rsid w:val="009D72E4"/>
    <w:pPr>
      <w:spacing w:before="180" w:after="180"/>
    </w:pPr>
  </w:style>
  <w:style w:type="paragraph" w:customStyle="1" w:styleId="FirstParagraph">
    <w:name w:val="First Paragraph"/>
    <w:basedOn w:val="a0"/>
    <w:next w:val="a0"/>
    <w:qFormat/>
    <w:rsid w:val="009D72E4"/>
  </w:style>
  <w:style w:type="paragraph" w:customStyle="1" w:styleId="Compact">
    <w:name w:val="Compact"/>
    <w:basedOn w:val="a0"/>
    <w:qFormat/>
    <w:rsid w:val="009D72E4"/>
    <w:pPr>
      <w:spacing w:before="36" w:after="36"/>
    </w:pPr>
  </w:style>
  <w:style w:type="paragraph" w:styleId="a4">
    <w:name w:val="Title"/>
    <w:basedOn w:val="a"/>
    <w:next w:val="a0"/>
    <w:qFormat/>
    <w:rsid w:val="009D72E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rsid w:val="009D72E4"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rsid w:val="009D72E4"/>
    <w:pPr>
      <w:keepNext/>
      <w:keepLines/>
      <w:jc w:val="center"/>
    </w:pPr>
  </w:style>
  <w:style w:type="paragraph" w:styleId="a6">
    <w:name w:val="Date"/>
    <w:next w:val="a0"/>
    <w:qFormat/>
    <w:rsid w:val="009D72E4"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rsid w:val="009D72E4"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  <w:rsid w:val="009D72E4"/>
  </w:style>
  <w:style w:type="paragraph" w:styleId="a8">
    <w:name w:val="Block Text"/>
    <w:basedOn w:val="a0"/>
    <w:next w:val="a0"/>
    <w:uiPriority w:val="9"/>
    <w:unhideWhenUsed/>
    <w:qFormat/>
    <w:rsid w:val="009D72E4"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  <w:rsid w:val="009D72E4"/>
  </w:style>
  <w:style w:type="table" w:customStyle="1" w:styleId="Table">
    <w:name w:val="Table"/>
    <w:semiHidden/>
    <w:unhideWhenUsed/>
    <w:qFormat/>
    <w:rsid w:val="009D72E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rsid w:val="009D72E4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rsid w:val="009D72E4"/>
  </w:style>
  <w:style w:type="paragraph" w:styleId="aa">
    <w:name w:val="caption"/>
    <w:basedOn w:val="a"/>
    <w:link w:val="Char"/>
    <w:rsid w:val="009D72E4"/>
    <w:pPr>
      <w:spacing w:after="120"/>
    </w:pPr>
    <w:rPr>
      <w:i/>
    </w:rPr>
  </w:style>
  <w:style w:type="paragraph" w:customStyle="1" w:styleId="TableCaption">
    <w:name w:val="Table Caption"/>
    <w:basedOn w:val="aa"/>
    <w:rsid w:val="009D72E4"/>
    <w:pPr>
      <w:keepNext/>
    </w:pPr>
  </w:style>
  <w:style w:type="paragraph" w:customStyle="1" w:styleId="ImageCaption">
    <w:name w:val="Image Caption"/>
    <w:basedOn w:val="aa"/>
    <w:rsid w:val="009D72E4"/>
  </w:style>
  <w:style w:type="paragraph" w:customStyle="1" w:styleId="Figure">
    <w:name w:val="Figure"/>
    <w:basedOn w:val="a"/>
    <w:rsid w:val="009D72E4"/>
  </w:style>
  <w:style w:type="paragraph" w:customStyle="1" w:styleId="CaptionedFigure">
    <w:name w:val="Captioned Figure"/>
    <w:basedOn w:val="Figure"/>
    <w:rsid w:val="009D72E4"/>
    <w:pPr>
      <w:keepNext/>
    </w:pPr>
  </w:style>
  <w:style w:type="character" w:customStyle="1" w:styleId="Char">
    <w:name w:val="题注 Char"/>
    <w:basedOn w:val="a1"/>
    <w:link w:val="aa"/>
    <w:rsid w:val="009D72E4"/>
  </w:style>
  <w:style w:type="character" w:customStyle="1" w:styleId="VerbatimChar">
    <w:name w:val="Verbatim Char"/>
    <w:basedOn w:val="Char"/>
    <w:link w:val="SourceCode"/>
    <w:rsid w:val="009D72E4"/>
    <w:rPr>
      <w:rFonts w:ascii="Consolas" w:hAnsi="Consolas"/>
      <w:sz w:val="22"/>
    </w:rPr>
  </w:style>
  <w:style w:type="character" w:customStyle="1" w:styleId="SectionNumber">
    <w:name w:val="Section Number"/>
    <w:basedOn w:val="Char"/>
    <w:rsid w:val="009D72E4"/>
  </w:style>
  <w:style w:type="character" w:styleId="ab">
    <w:name w:val="footnote reference"/>
    <w:basedOn w:val="Char"/>
    <w:rsid w:val="009D72E4"/>
    <w:rPr>
      <w:vertAlign w:val="superscript"/>
    </w:rPr>
  </w:style>
  <w:style w:type="character" w:styleId="ac">
    <w:name w:val="Hyperlink"/>
    <w:basedOn w:val="Char"/>
    <w:uiPriority w:val="99"/>
    <w:rsid w:val="009D72E4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rsid w:val="009D72E4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rsid w:val="009D72E4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9D72E4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9D72E4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9D72E4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9D72E4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9D72E4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9D72E4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sid w:val="009D72E4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9D72E4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sid w:val="009D72E4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9D72E4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9D72E4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9D72E4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9D72E4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9D72E4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9D72E4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9D72E4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9D72E4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9D72E4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9D72E4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9D72E4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9D72E4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9D72E4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9D72E4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9D72E4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9D72E4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9D72E4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9D72E4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9D72E4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9D72E4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9D72E4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9D72E4"/>
    <w:rPr>
      <w:rFonts w:ascii="Consolas" w:hAnsi="Consolas"/>
      <w:sz w:val="22"/>
      <w:shd w:val="clear" w:color="auto" w:fill="F8F8F8"/>
    </w:rPr>
  </w:style>
  <w:style w:type="paragraph" w:styleId="ad">
    <w:name w:val="header"/>
    <w:basedOn w:val="a"/>
    <w:link w:val="Char0"/>
    <w:rsid w:val="00487E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d"/>
    <w:rsid w:val="00487EDD"/>
    <w:rPr>
      <w:sz w:val="18"/>
      <w:szCs w:val="18"/>
    </w:rPr>
  </w:style>
  <w:style w:type="paragraph" w:styleId="ae">
    <w:name w:val="footer"/>
    <w:basedOn w:val="a"/>
    <w:link w:val="Char1"/>
    <w:uiPriority w:val="99"/>
    <w:rsid w:val="00487ED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1"/>
    <w:link w:val="ae"/>
    <w:uiPriority w:val="99"/>
    <w:rsid w:val="00487EDD"/>
    <w:rPr>
      <w:sz w:val="18"/>
      <w:szCs w:val="18"/>
    </w:rPr>
  </w:style>
  <w:style w:type="table" w:styleId="af">
    <w:name w:val="Table Grid"/>
    <w:basedOn w:val="a2"/>
    <w:uiPriority w:val="39"/>
    <w:qFormat/>
    <w:rsid w:val="009540E0"/>
    <w:pPr>
      <w:spacing w:after="0"/>
    </w:pPr>
    <w:rPr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annotation reference"/>
    <w:basedOn w:val="a1"/>
    <w:uiPriority w:val="99"/>
    <w:unhideWhenUsed/>
    <w:rsid w:val="00BE411F"/>
    <w:rPr>
      <w:sz w:val="16"/>
      <w:szCs w:val="16"/>
    </w:rPr>
  </w:style>
  <w:style w:type="paragraph" w:styleId="af1">
    <w:name w:val="annotation text"/>
    <w:basedOn w:val="a"/>
    <w:link w:val="Char2"/>
    <w:uiPriority w:val="99"/>
    <w:unhideWhenUsed/>
    <w:rsid w:val="00BE411F"/>
    <w:pPr>
      <w:widowControl w:val="0"/>
      <w:spacing w:after="160"/>
      <w:jc w:val="both"/>
    </w:pPr>
    <w:rPr>
      <w:kern w:val="2"/>
      <w:sz w:val="20"/>
      <w:szCs w:val="20"/>
      <w:lang w:val="en-AU" w:eastAsia="zh-CN"/>
    </w:rPr>
  </w:style>
  <w:style w:type="character" w:customStyle="1" w:styleId="Char2">
    <w:name w:val="批注文字 Char"/>
    <w:basedOn w:val="a1"/>
    <w:link w:val="af1"/>
    <w:uiPriority w:val="99"/>
    <w:rsid w:val="00BE411F"/>
    <w:rPr>
      <w:kern w:val="2"/>
      <w:sz w:val="20"/>
      <w:szCs w:val="20"/>
      <w:lang w:val="en-AU" w:eastAsia="zh-CN"/>
    </w:rPr>
  </w:style>
  <w:style w:type="paragraph" w:styleId="10">
    <w:name w:val="toc 1"/>
    <w:basedOn w:val="a"/>
    <w:next w:val="a"/>
    <w:autoRedefine/>
    <w:uiPriority w:val="39"/>
    <w:rsid w:val="00092661"/>
  </w:style>
  <w:style w:type="paragraph" w:styleId="af2">
    <w:name w:val="Balloon Text"/>
    <w:basedOn w:val="a"/>
    <w:link w:val="Char3"/>
    <w:rsid w:val="00501D00"/>
    <w:pPr>
      <w:spacing w:after="0"/>
    </w:pPr>
    <w:rPr>
      <w:sz w:val="18"/>
      <w:szCs w:val="18"/>
    </w:rPr>
  </w:style>
  <w:style w:type="character" w:customStyle="1" w:styleId="Char3">
    <w:name w:val="批注框文本 Char"/>
    <w:basedOn w:val="a1"/>
    <w:link w:val="af2"/>
    <w:rsid w:val="00501D0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25A5C-4F0A-4BC0-A4F7-0FA0558DF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34</Words>
  <Characters>9887</Characters>
  <Application>Microsoft Office Word</Application>
  <DocSecurity>0</DocSecurity>
  <Lines>82</Lines>
  <Paragraphs>23</Paragraphs>
  <ScaleCrop>false</ScaleCrop>
  <Company/>
  <LinksUpToDate>false</LinksUpToDate>
  <CharactersWithSpaces>11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ezhi</dc:creator>
  <cp:lastModifiedBy>lizezhi</cp:lastModifiedBy>
  <cp:revision>2</cp:revision>
  <cp:lastPrinted>2024-08-16T00:02:00Z</cp:lastPrinted>
  <dcterms:created xsi:type="dcterms:W3CDTF">2024-08-29T15:17:00Z</dcterms:created>
  <dcterms:modified xsi:type="dcterms:W3CDTF">2024-08-29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GrammarlyDocumentId">
    <vt:lpwstr>8de706566eedf08135ec11b16c7eb61bd730f4ed647897c92baaf62d01ef0f2f</vt:lpwstr>
  </property>
</Properties>
</file>